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13118" w14:textId="7C3C9445" w:rsidR="00834B8E" w:rsidRPr="00BF3E3B" w:rsidRDefault="00000000" w:rsidP="00834B8E">
      <w:pPr>
        <w:rPr>
          <w:rFonts w:ascii="Times New Roman" w:hAnsi="Times New Roman" w:cs="Times New Roman"/>
          <w:color w:val="000000" w:themeColor="text1"/>
        </w:rPr>
      </w:pPr>
      <w:r w:rsidRPr="001009C4">
        <w:rPr>
          <w:rFonts w:ascii="Times New Roman" w:hAnsi="Times New Roman" w:cs="Times New Roman"/>
          <w:color w:val="000000" w:themeColor="text1"/>
        </w:rPr>
        <w:t xml:space="preserve">Online Resource </w:t>
      </w:r>
      <w:r>
        <w:rPr>
          <w:rFonts w:ascii="Times New Roman" w:hAnsi="Times New Roman" w:cs="Times New Roman"/>
          <w:color w:val="000000" w:themeColor="text1"/>
        </w:rPr>
        <w:t>4</w:t>
      </w:r>
      <w:r w:rsidRPr="00BF3E3B">
        <w:rPr>
          <w:rFonts w:ascii="Times New Roman" w:hAnsi="Times New Roman" w:cs="Times New Roman"/>
          <w:color w:val="000000" w:themeColor="text1"/>
        </w:rPr>
        <w:t>. Top 10 of total number of surgeries and cases per 10,000 people.</w:t>
      </w:r>
    </w:p>
    <w:tbl>
      <w:tblPr>
        <w:tblW w:w="8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829"/>
        <w:gridCol w:w="1320"/>
        <w:gridCol w:w="1480"/>
        <w:gridCol w:w="2520"/>
      </w:tblGrid>
      <w:tr w:rsidR="006F1A4A" w14:paraId="229196D0" w14:textId="77777777" w:rsidTr="00E84F11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551286" w14:textId="77777777" w:rsidR="00834B8E" w:rsidRPr="00BF3E3B" w:rsidRDefault="00000000" w:rsidP="00E84F1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Rank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9058" w14:textId="77777777" w:rsidR="00834B8E" w:rsidRPr="00BF3E3B" w:rsidRDefault="00000000" w:rsidP="00E84F1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refectur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27A79" w14:textId="77777777" w:rsidR="00834B8E" w:rsidRPr="00BF3E3B" w:rsidRDefault="00000000" w:rsidP="00E84F1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No. cas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17390" w14:textId="77777777" w:rsidR="00834B8E" w:rsidRPr="00BF3E3B" w:rsidRDefault="00000000" w:rsidP="00E84F1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refecture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B1BAD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</w:rPr>
              <w:t xml:space="preserve">No cases. </w:t>
            </w:r>
            <w:r w:rsidRPr="00BF3E3B">
              <w:rPr>
                <w:rFonts w:ascii="Times New Roman" w:eastAsia="Yu Gothic" w:hAnsi="Times New Roman" w:cs="Times New Roman"/>
                <w:color w:val="000000" w:themeColor="text1"/>
              </w:rPr>
              <w:br/>
              <w:t>per 10,000 population</w:t>
            </w:r>
          </w:p>
        </w:tc>
      </w:tr>
      <w:tr w:rsidR="006F1A4A" w14:paraId="1050E8C1" w14:textId="77777777" w:rsidTr="00E84F11">
        <w:trPr>
          <w:trHeight w:val="36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370AB" w14:textId="77777777" w:rsidR="00834B8E" w:rsidRPr="00BF3E3B" w:rsidRDefault="00000000" w:rsidP="00E84F1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thinDiagStripe" w:color="7F7F7F" w:themeColor="text1" w:themeTint="80" w:fill="auto"/>
            <w:noWrap/>
            <w:vAlign w:val="center"/>
            <w:hideMark/>
          </w:tcPr>
          <w:p w14:paraId="0A16386D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Tokyo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thinDiagStripe" w:color="7F7F7F" w:themeColor="text1" w:themeTint="80" w:fill="auto"/>
            <w:noWrap/>
            <w:vAlign w:val="center"/>
            <w:hideMark/>
          </w:tcPr>
          <w:p w14:paraId="117F5B15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57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thinDiagStripe" w:color="7F7F7F" w:themeColor="text1" w:themeTint="80" w:fill="auto"/>
            <w:noWrap/>
            <w:vAlign w:val="center"/>
            <w:hideMark/>
          </w:tcPr>
          <w:p w14:paraId="5DD5F1EB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Okayam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thinDiagStripe" w:color="7F7F7F" w:themeColor="text1" w:themeTint="80" w:fill="auto"/>
            <w:noWrap/>
            <w:vAlign w:val="center"/>
            <w:hideMark/>
          </w:tcPr>
          <w:p w14:paraId="73AEB489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.5</w:t>
            </w:r>
          </w:p>
        </w:tc>
      </w:tr>
      <w:tr w:rsidR="006F1A4A" w14:paraId="5B551CEB" w14:textId="77777777" w:rsidTr="00E84F11">
        <w:trPr>
          <w:trHeight w:val="36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DE6B2" w14:textId="77777777" w:rsidR="00834B8E" w:rsidRPr="00BF3E3B" w:rsidRDefault="00000000" w:rsidP="00E84F1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thinDiagStripe" w:color="7F7F7F" w:themeColor="text1" w:themeTint="80" w:fill="auto"/>
            <w:noWrap/>
            <w:vAlign w:val="center"/>
            <w:hideMark/>
          </w:tcPr>
          <w:p w14:paraId="4987DF14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Hyogo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thinDiagStripe" w:color="7F7F7F" w:themeColor="text1" w:themeTint="80" w:fill="auto"/>
            <w:noWrap/>
            <w:vAlign w:val="center"/>
            <w:hideMark/>
          </w:tcPr>
          <w:p w14:paraId="7C85E6BE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20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thinDiagStripe" w:color="7F7F7F" w:themeColor="text1" w:themeTint="80" w:fill="auto"/>
            <w:noWrap/>
            <w:vAlign w:val="center"/>
            <w:hideMark/>
          </w:tcPr>
          <w:p w14:paraId="37F1F71E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Hyogo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thinDiagStripe" w:color="7F7F7F" w:themeColor="text1" w:themeTint="80" w:fill="auto"/>
            <w:noWrap/>
            <w:vAlign w:val="center"/>
            <w:hideMark/>
          </w:tcPr>
          <w:p w14:paraId="58A2098C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.2</w:t>
            </w:r>
          </w:p>
        </w:tc>
      </w:tr>
      <w:tr w:rsidR="006F1A4A" w14:paraId="667F415E" w14:textId="77777777" w:rsidTr="00E84F11">
        <w:trPr>
          <w:trHeight w:val="36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35423" w14:textId="77777777" w:rsidR="00834B8E" w:rsidRPr="00BF3E3B" w:rsidRDefault="00000000" w:rsidP="00E84F1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thinDiagStripe" w:color="7F7F7F" w:themeColor="text1" w:themeTint="80" w:fill="auto"/>
            <w:noWrap/>
            <w:vAlign w:val="center"/>
            <w:hideMark/>
          </w:tcPr>
          <w:p w14:paraId="10FFAAB8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Okayam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thinDiagStripe" w:color="7F7F7F" w:themeColor="text1" w:themeTint="80" w:fill="auto"/>
            <w:noWrap/>
            <w:vAlign w:val="center"/>
            <w:hideMark/>
          </w:tcPr>
          <w:p w14:paraId="3B450CD1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97BB3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Miyazaki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B70B1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8</w:t>
            </w:r>
          </w:p>
        </w:tc>
      </w:tr>
      <w:tr w:rsidR="006F1A4A" w14:paraId="5E4E013D" w14:textId="77777777" w:rsidTr="00E84F11">
        <w:trPr>
          <w:trHeight w:val="36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B91C9" w14:textId="77777777" w:rsidR="00834B8E" w:rsidRPr="00BF3E3B" w:rsidRDefault="00000000" w:rsidP="00E84F1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8F4E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Kanagaw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A8186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52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thinDiagStripe" w:color="7F7F7F" w:themeColor="text1" w:themeTint="80" w:fill="auto"/>
            <w:noWrap/>
            <w:vAlign w:val="center"/>
            <w:hideMark/>
          </w:tcPr>
          <w:p w14:paraId="66D7B184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Tokyo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thinDiagStripe" w:color="7F7F7F" w:themeColor="text1" w:themeTint="80" w:fill="auto"/>
            <w:noWrap/>
            <w:vAlign w:val="center"/>
            <w:hideMark/>
          </w:tcPr>
          <w:p w14:paraId="7BC20BDC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8</w:t>
            </w:r>
          </w:p>
        </w:tc>
      </w:tr>
      <w:tr w:rsidR="006F1A4A" w14:paraId="1D30A585" w14:textId="77777777" w:rsidTr="00E84F11">
        <w:trPr>
          <w:trHeight w:val="36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266FC" w14:textId="77777777" w:rsidR="00834B8E" w:rsidRPr="00BF3E3B" w:rsidRDefault="00000000" w:rsidP="00E84F1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5CBFC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ichi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F2E87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4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8E2C8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Toya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10885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7</w:t>
            </w:r>
          </w:p>
        </w:tc>
      </w:tr>
      <w:tr w:rsidR="006F1A4A" w14:paraId="3746766C" w14:textId="77777777" w:rsidTr="00E84F11">
        <w:trPr>
          <w:trHeight w:val="36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A9291" w14:textId="77777777" w:rsidR="00834B8E" w:rsidRPr="00BF3E3B" w:rsidRDefault="00000000" w:rsidP="00E84F1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thinDiagStripe" w:color="7F7F7F" w:themeColor="text1" w:themeTint="80" w:fill="auto"/>
            <w:noWrap/>
            <w:vAlign w:val="center"/>
            <w:hideMark/>
          </w:tcPr>
          <w:p w14:paraId="3DE5A7CE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hizuok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thinDiagStripe" w:color="7F7F7F" w:themeColor="text1" w:themeTint="80" w:fill="auto"/>
            <w:noWrap/>
            <w:vAlign w:val="center"/>
            <w:hideMark/>
          </w:tcPr>
          <w:p w14:paraId="2E636FAA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4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A0D4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Kochi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9B736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5</w:t>
            </w:r>
          </w:p>
        </w:tc>
      </w:tr>
      <w:tr w:rsidR="006F1A4A" w14:paraId="50638437" w14:textId="77777777" w:rsidTr="00E84F11">
        <w:trPr>
          <w:trHeight w:val="36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9E4FA" w14:textId="77777777" w:rsidR="00834B8E" w:rsidRPr="00BF3E3B" w:rsidRDefault="00000000" w:rsidP="00E84F1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thinDiagStripe" w:color="7F7F7F" w:themeColor="text1" w:themeTint="80" w:fill="auto"/>
            <w:noWrap/>
            <w:vAlign w:val="center"/>
            <w:hideMark/>
          </w:tcPr>
          <w:p w14:paraId="39121932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Ibaraki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thinDiagStripe" w:color="7F7F7F" w:themeColor="text1" w:themeTint="80" w:fill="auto"/>
            <w:noWrap/>
            <w:vAlign w:val="center"/>
            <w:hideMark/>
          </w:tcPr>
          <w:p w14:paraId="065D6CDB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7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thinDiagStripe" w:color="7F7F7F" w:themeColor="text1" w:themeTint="80" w:fill="auto"/>
            <w:noWrap/>
            <w:vAlign w:val="center"/>
            <w:hideMark/>
          </w:tcPr>
          <w:p w14:paraId="4925D14B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Ibaraki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thinDiagStripe" w:color="7F7F7F" w:themeColor="text1" w:themeTint="80" w:fill="auto"/>
            <w:noWrap/>
            <w:vAlign w:val="center"/>
            <w:hideMark/>
          </w:tcPr>
          <w:p w14:paraId="4ADB0BE1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3</w:t>
            </w:r>
          </w:p>
        </w:tc>
      </w:tr>
      <w:tr w:rsidR="006F1A4A" w14:paraId="23888D37" w14:textId="77777777" w:rsidTr="00E84F11">
        <w:trPr>
          <w:trHeight w:val="36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404C7" w14:textId="77777777" w:rsidR="00834B8E" w:rsidRPr="00BF3E3B" w:rsidRDefault="00000000" w:rsidP="00E84F1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151F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Osak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EFD09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5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thinDiagStripe" w:color="7F7F7F" w:themeColor="text1" w:themeTint="80" w:fill="auto"/>
            <w:noWrap/>
            <w:vAlign w:val="center"/>
            <w:hideMark/>
          </w:tcPr>
          <w:p w14:paraId="479E13A4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hizuok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thinDiagStripe" w:color="7F7F7F" w:themeColor="text1" w:themeTint="80" w:fill="auto"/>
            <w:noWrap/>
            <w:vAlign w:val="center"/>
            <w:hideMark/>
          </w:tcPr>
          <w:p w14:paraId="16645E76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2</w:t>
            </w:r>
          </w:p>
        </w:tc>
      </w:tr>
      <w:tr w:rsidR="006F1A4A" w14:paraId="37330CC5" w14:textId="77777777" w:rsidTr="00E84F11">
        <w:trPr>
          <w:trHeight w:val="36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9E413C" w14:textId="77777777" w:rsidR="00834B8E" w:rsidRPr="00BF3E3B" w:rsidRDefault="00000000" w:rsidP="00E84F1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74DC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Chib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50281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DB59A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Tokushi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CAB43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2</w:t>
            </w:r>
          </w:p>
        </w:tc>
      </w:tr>
      <w:tr w:rsidR="006F1A4A" w14:paraId="24100E6B" w14:textId="77777777" w:rsidTr="00E84F11">
        <w:trPr>
          <w:trHeight w:val="36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7DBCE8" w14:textId="77777777" w:rsidR="00834B8E" w:rsidRPr="00BF3E3B" w:rsidRDefault="00000000" w:rsidP="00E84F1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D3DE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Kyot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BF58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68B0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Kagaw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F9FB" w14:textId="77777777" w:rsidR="00834B8E" w:rsidRPr="00BF3E3B" w:rsidRDefault="00000000" w:rsidP="00E84F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BF3E3B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0</w:t>
            </w:r>
          </w:p>
        </w:tc>
      </w:tr>
    </w:tbl>
    <w:p w14:paraId="12342892" w14:textId="2EACABAB" w:rsidR="00834B8E" w:rsidRPr="000373FC" w:rsidRDefault="00000000" w:rsidP="000373FC">
      <w:pPr>
        <w:rPr>
          <w:rFonts w:ascii="Times New Roman" w:hAnsi="Times New Roman" w:cs="Times New Roman"/>
          <w:color w:val="000000" w:themeColor="text1"/>
        </w:rPr>
      </w:pPr>
      <w:r w:rsidRPr="00BF3E3B">
        <w:rPr>
          <w:rFonts w:ascii="Times New Roman" w:hAnsi="Times New Roman" w:cs="Times New Roman"/>
          <w:color w:val="000000" w:themeColor="text1"/>
        </w:rPr>
        <w:t>*Ranked prefecture in both</w:t>
      </w:r>
      <w:r w:rsidRPr="00BF3E3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were painted slant stripe.</w:t>
      </w:r>
    </w:p>
    <w:sectPr w:rsidR="00834B8E" w:rsidRPr="000373FC" w:rsidSect="00C955E4">
      <w:footerReference w:type="default" r:id="rId8"/>
      <w:pgSz w:w="11906" w:h="16838" w:code="9"/>
      <w:pgMar w:top="1440" w:right="1077" w:bottom="1440" w:left="1077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E8D11" w14:textId="77777777" w:rsidR="00CB0A13" w:rsidRDefault="00CB0A13">
      <w:r>
        <w:separator/>
      </w:r>
    </w:p>
  </w:endnote>
  <w:endnote w:type="continuationSeparator" w:id="0">
    <w:p w14:paraId="59E62D17" w14:textId="77777777" w:rsidR="00CB0A13" w:rsidRDefault="00CB0A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メイリオ">
    <w:altName w:val="Yu Gothic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cademy Engraved LET">
    <w:altName w:val="Colonna MT"/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90253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2A0472" w14:textId="4883ADB7" w:rsidR="00EE1C7D" w:rsidRDefault="00000000">
        <w:pPr>
          <w:pStyle w:val="af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0A42E3" w14:textId="77777777" w:rsidR="00EE1C7D" w:rsidRDefault="00EE1C7D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C6AC8" w14:textId="77777777" w:rsidR="00CB0A13" w:rsidRDefault="00CB0A13">
      <w:r>
        <w:separator/>
      </w:r>
    </w:p>
  </w:footnote>
  <w:footnote w:type="continuationSeparator" w:id="0">
    <w:p w14:paraId="5CAD3A84" w14:textId="77777777" w:rsidR="00CB0A13" w:rsidRDefault="00CB0A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C61C7"/>
    <w:multiLevelType w:val="hybridMultilevel"/>
    <w:tmpl w:val="66BA506E"/>
    <w:lvl w:ilvl="0" w:tplc="7B60AFE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31CA8B82" w:tentative="1">
      <w:start w:val="1"/>
      <w:numFmt w:val="aiueoFullWidth"/>
      <w:lvlText w:val="(%2)"/>
      <w:lvlJc w:val="left"/>
      <w:pPr>
        <w:ind w:left="880" w:hanging="440"/>
      </w:pPr>
    </w:lvl>
    <w:lvl w:ilvl="2" w:tplc="90F69D04" w:tentative="1">
      <w:start w:val="1"/>
      <w:numFmt w:val="decimalEnclosedCircle"/>
      <w:lvlText w:val="%3"/>
      <w:lvlJc w:val="left"/>
      <w:pPr>
        <w:ind w:left="1320" w:hanging="440"/>
      </w:pPr>
    </w:lvl>
    <w:lvl w:ilvl="3" w:tplc="37148AE2" w:tentative="1">
      <w:start w:val="1"/>
      <w:numFmt w:val="decimal"/>
      <w:lvlText w:val="%4."/>
      <w:lvlJc w:val="left"/>
      <w:pPr>
        <w:ind w:left="1760" w:hanging="440"/>
      </w:pPr>
    </w:lvl>
    <w:lvl w:ilvl="4" w:tplc="96CEEDAE" w:tentative="1">
      <w:start w:val="1"/>
      <w:numFmt w:val="aiueoFullWidth"/>
      <w:lvlText w:val="(%5)"/>
      <w:lvlJc w:val="left"/>
      <w:pPr>
        <w:ind w:left="2200" w:hanging="440"/>
      </w:pPr>
    </w:lvl>
    <w:lvl w:ilvl="5" w:tplc="F3409DCE" w:tentative="1">
      <w:start w:val="1"/>
      <w:numFmt w:val="decimalEnclosedCircle"/>
      <w:lvlText w:val="%6"/>
      <w:lvlJc w:val="left"/>
      <w:pPr>
        <w:ind w:left="2640" w:hanging="440"/>
      </w:pPr>
    </w:lvl>
    <w:lvl w:ilvl="6" w:tplc="5F9AF16E" w:tentative="1">
      <w:start w:val="1"/>
      <w:numFmt w:val="decimal"/>
      <w:lvlText w:val="%7."/>
      <w:lvlJc w:val="left"/>
      <w:pPr>
        <w:ind w:left="3080" w:hanging="440"/>
      </w:pPr>
    </w:lvl>
    <w:lvl w:ilvl="7" w:tplc="C96E1070" w:tentative="1">
      <w:start w:val="1"/>
      <w:numFmt w:val="aiueoFullWidth"/>
      <w:lvlText w:val="(%8)"/>
      <w:lvlJc w:val="left"/>
      <w:pPr>
        <w:ind w:left="3520" w:hanging="440"/>
      </w:pPr>
    </w:lvl>
    <w:lvl w:ilvl="8" w:tplc="E1EEEDC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50830B5"/>
    <w:multiLevelType w:val="hybridMultilevel"/>
    <w:tmpl w:val="9228A62E"/>
    <w:lvl w:ilvl="0" w:tplc="F494641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EB0A7DAC" w:tentative="1">
      <w:start w:val="1"/>
      <w:numFmt w:val="aiueoFullWidth"/>
      <w:lvlText w:val="(%2)"/>
      <w:lvlJc w:val="left"/>
      <w:pPr>
        <w:ind w:left="880" w:hanging="440"/>
      </w:pPr>
    </w:lvl>
    <w:lvl w:ilvl="2" w:tplc="A776EB0E" w:tentative="1">
      <w:start w:val="1"/>
      <w:numFmt w:val="decimalEnclosedCircle"/>
      <w:lvlText w:val="%3"/>
      <w:lvlJc w:val="left"/>
      <w:pPr>
        <w:ind w:left="1320" w:hanging="440"/>
      </w:pPr>
    </w:lvl>
    <w:lvl w:ilvl="3" w:tplc="1F0ED10C" w:tentative="1">
      <w:start w:val="1"/>
      <w:numFmt w:val="decimal"/>
      <w:lvlText w:val="%4."/>
      <w:lvlJc w:val="left"/>
      <w:pPr>
        <w:ind w:left="1760" w:hanging="440"/>
      </w:pPr>
    </w:lvl>
    <w:lvl w:ilvl="4" w:tplc="3BC6671C" w:tentative="1">
      <w:start w:val="1"/>
      <w:numFmt w:val="aiueoFullWidth"/>
      <w:lvlText w:val="(%5)"/>
      <w:lvlJc w:val="left"/>
      <w:pPr>
        <w:ind w:left="2200" w:hanging="440"/>
      </w:pPr>
    </w:lvl>
    <w:lvl w:ilvl="5" w:tplc="1D9A0EBC" w:tentative="1">
      <w:start w:val="1"/>
      <w:numFmt w:val="decimalEnclosedCircle"/>
      <w:lvlText w:val="%6"/>
      <w:lvlJc w:val="left"/>
      <w:pPr>
        <w:ind w:left="2640" w:hanging="440"/>
      </w:pPr>
    </w:lvl>
    <w:lvl w:ilvl="6" w:tplc="8D8CA604" w:tentative="1">
      <w:start w:val="1"/>
      <w:numFmt w:val="decimal"/>
      <w:lvlText w:val="%7."/>
      <w:lvlJc w:val="left"/>
      <w:pPr>
        <w:ind w:left="3080" w:hanging="440"/>
      </w:pPr>
    </w:lvl>
    <w:lvl w:ilvl="7" w:tplc="601C662A" w:tentative="1">
      <w:start w:val="1"/>
      <w:numFmt w:val="aiueoFullWidth"/>
      <w:lvlText w:val="(%8)"/>
      <w:lvlJc w:val="left"/>
      <w:pPr>
        <w:ind w:left="3520" w:hanging="440"/>
      </w:pPr>
    </w:lvl>
    <w:lvl w:ilvl="8" w:tplc="CD98DA6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C4E06BB"/>
    <w:multiLevelType w:val="hybridMultilevel"/>
    <w:tmpl w:val="CCF6B746"/>
    <w:lvl w:ilvl="0" w:tplc="43DEF5E2">
      <w:start w:val="3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8DB49C2E" w:tentative="1">
      <w:start w:val="1"/>
      <w:numFmt w:val="aiueoFullWidth"/>
      <w:lvlText w:val="(%2)"/>
      <w:lvlJc w:val="left"/>
      <w:pPr>
        <w:ind w:left="880" w:hanging="440"/>
      </w:pPr>
    </w:lvl>
    <w:lvl w:ilvl="2" w:tplc="06044ABA" w:tentative="1">
      <w:start w:val="1"/>
      <w:numFmt w:val="decimalEnclosedCircle"/>
      <w:lvlText w:val="%3"/>
      <w:lvlJc w:val="left"/>
      <w:pPr>
        <w:ind w:left="1320" w:hanging="440"/>
      </w:pPr>
    </w:lvl>
    <w:lvl w:ilvl="3" w:tplc="53B49C5C" w:tentative="1">
      <w:start w:val="1"/>
      <w:numFmt w:val="decimal"/>
      <w:lvlText w:val="%4."/>
      <w:lvlJc w:val="left"/>
      <w:pPr>
        <w:ind w:left="1760" w:hanging="440"/>
      </w:pPr>
    </w:lvl>
    <w:lvl w:ilvl="4" w:tplc="0DCE16E2" w:tentative="1">
      <w:start w:val="1"/>
      <w:numFmt w:val="aiueoFullWidth"/>
      <w:lvlText w:val="(%5)"/>
      <w:lvlJc w:val="left"/>
      <w:pPr>
        <w:ind w:left="2200" w:hanging="440"/>
      </w:pPr>
    </w:lvl>
    <w:lvl w:ilvl="5" w:tplc="219CBBE4" w:tentative="1">
      <w:start w:val="1"/>
      <w:numFmt w:val="decimalEnclosedCircle"/>
      <w:lvlText w:val="%6"/>
      <w:lvlJc w:val="left"/>
      <w:pPr>
        <w:ind w:left="2640" w:hanging="440"/>
      </w:pPr>
    </w:lvl>
    <w:lvl w:ilvl="6" w:tplc="A04ADBC4" w:tentative="1">
      <w:start w:val="1"/>
      <w:numFmt w:val="decimal"/>
      <w:lvlText w:val="%7."/>
      <w:lvlJc w:val="left"/>
      <w:pPr>
        <w:ind w:left="3080" w:hanging="440"/>
      </w:pPr>
    </w:lvl>
    <w:lvl w:ilvl="7" w:tplc="86B8CFF4" w:tentative="1">
      <w:start w:val="1"/>
      <w:numFmt w:val="aiueoFullWidth"/>
      <w:lvlText w:val="(%8)"/>
      <w:lvlJc w:val="left"/>
      <w:pPr>
        <w:ind w:left="3520" w:hanging="440"/>
      </w:pPr>
    </w:lvl>
    <w:lvl w:ilvl="8" w:tplc="7FD2379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283C47F0"/>
    <w:multiLevelType w:val="multilevel"/>
    <w:tmpl w:val="2E8E44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9317CB0"/>
    <w:multiLevelType w:val="hybridMultilevel"/>
    <w:tmpl w:val="68B448E4"/>
    <w:lvl w:ilvl="0" w:tplc="ED6CD0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4CE1B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5C0E6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C643D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AA84B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16413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91E6C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D54D6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5DC1E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32F93C71"/>
    <w:multiLevelType w:val="hybridMultilevel"/>
    <w:tmpl w:val="F7FC2108"/>
    <w:lvl w:ilvl="0" w:tplc="49CED7E6">
      <w:start w:val="1"/>
      <w:numFmt w:val="lowerLetter"/>
      <w:lvlText w:val="%1)"/>
      <w:lvlJc w:val="left"/>
      <w:pPr>
        <w:ind w:left="1280" w:hanging="440"/>
      </w:pPr>
      <w:rPr>
        <w:rFonts w:hint="default"/>
      </w:rPr>
    </w:lvl>
    <w:lvl w:ilvl="1" w:tplc="486A835A" w:tentative="1">
      <w:start w:val="1"/>
      <w:numFmt w:val="aiueoFullWidth"/>
      <w:lvlText w:val="(%2)"/>
      <w:lvlJc w:val="left"/>
      <w:pPr>
        <w:ind w:left="1720" w:hanging="440"/>
      </w:pPr>
    </w:lvl>
    <w:lvl w:ilvl="2" w:tplc="72E2CBBA" w:tentative="1">
      <w:start w:val="1"/>
      <w:numFmt w:val="decimalEnclosedCircle"/>
      <w:lvlText w:val="%3"/>
      <w:lvlJc w:val="left"/>
      <w:pPr>
        <w:ind w:left="2160" w:hanging="440"/>
      </w:pPr>
    </w:lvl>
    <w:lvl w:ilvl="3" w:tplc="2032A998" w:tentative="1">
      <w:start w:val="1"/>
      <w:numFmt w:val="decimal"/>
      <w:lvlText w:val="%4."/>
      <w:lvlJc w:val="left"/>
      <w:pPr>
        <w:ind w:left="2600" w:hanging="440"/>
      </w:pPr>
    </w:lvl>
    <w:lvl w:ilvl="4" w:tplc="CB8AEA32" w:tentative="1">
      <w:start w:val="1"/>
      <w:numFmt w:val="aiueoFullWidth"/>
      <w:lvlText w:val="(%5)"/>
      <w:lvlJc w:val="left"/>
      <w:pPr>
        <w:ind w:left="3040" w:hanging="440"/>
      </w:pPr>
    </w:lvl>
    <w:lvl w:ilvl="5" w:tplc="FE1C23BC" w:tentative="1">
      <w:start w:val="1"/>
      <w:numFmt w:val="decimalEnclosedCircle"/>
      <w:lvlText w:val="%6"/>
      <w:lvlJc w:val="left"/>
      <w:pPr>
        <w:ind w:left="3480" w:hanging="440"/>
      </w:pPr>
    </w:lvl>
    <w:lvl w:ilvl="6" w:tplc="6D362ADA" w:tentative="1">
      <w:start w:val="1"/>
      <w:numFmt w:val="decimal"/>
      <w:lvlText w:val="%7."/>
      <w:lvlJc w:val="left"/>
      <w:pPr>
        <w:ind w:left="3920" w:hanging="440"/>
      </w:pPr>
    </w:lvl>
    <w:lvl w:ilvl="7" w:tplc="51825B2C" w:tentative="1">
      <w:start w:val="1"/>
      <w:numFmt w:val="aiueoFullWidth"/>
      <w:lvlText w:val="(%8)"/>
      <w:lvlJc w:val="left"/>
      <w:pPr>
        <w:ind w:left="4360" w:hanging="440"/>
      </w:pPr>
    </w:lvl>
    <w:lvl w:ilvl="8" w:tplc="153ABBD4" w:tentative="1">
      <w:start w:val="1"/>
      <w:numFmt w:val="decimalEnclosedCircle"/>
      <w:lvlText w:val="%9"/>
      <w:lvlJc w:val="left"/>
      <w:pPr>
        <w:ind w:left="4800" w:hanging="440"/>
      </w:pPr>
    </w:lvl>
  </w:abstractNum>
  <w:abstractNum w:abstractNumId="6" w15:restartNumberingAfterBreak="0">
    <w:nsid w:val="34881485"/>
    <w:multiLevelType w:val="hybridMultilevel"/>
    <w:tmpl w:val="1A92BD52"/>
    <w:lvl w:ilvl="0" w:tplc="C08AE96E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C84A58BA" w:tentative="1">
      <w:start w:val="1"/>
      <w:numFmt w:val="aiueoFullWidth"/>
      <w:lvlText w:val="(%2)"/>
      <w:lvlJc w:val="left"/>
      <w:pPr>
        <w:ind w:left="880" w:hanging="440"/>
      </w:pPr>
    </w:lvl>
    <w:lvl w:ilvl="2" w:tplc="5BDC8F3E" w:tentative="1">
      <w:start w:val="1"/>
      <w:numFmt w:val="decimalEnclosedCircle"/>
      <w:lvlText w:val="%3"/>
      <w:lvlJc w:val="left"/>
      <w:pPr>
        <w:ind w:left="1320" w:hanging="440"/>
      </w:pPr>
    </w:lvl>
    <w:lvl w:ilvl="3" w:tplc="A3BCDEE2" w:tentative="1">
      <w:start w:val="1"/>
      <w:numFmt w:val="decimal"/>
      <w:lvlText w:val="%4."/>
      <w:lvlJc w:val="left"/>
      <w:pPr>
        <w:ind w:left="1760" w:hanging="440"/>
      </w:pPr>
    </w:lvl>
    <w:lvl w:ilvl="4" w:tplc="401CFC84" w:tentative="1">
      <w:start w:val="1"/>
      <w:numFmt w:val="aiueoFullWidth"/>
      <w:lvlText w:val="(%5)"/>
      <w:lvlJc w:val="left"/>
      <w:pPr>
        <w:ind w:left="2200" w:hanging="440"/>
      </w:pPr>
    </w:lvl>
    <w:lvl w:ilvl="5" w:tplc="EC8652BE" w:tentative="1">
      <w:start w:val="1"/>
      <w:numFmt w:val="decimalEnclosedCircle"/>
      <w:lvlText w:val="%6"/>
      <w:lvlJc w:val="left"/>
      <w:pPr>
        <w:ind w:left="2640" w:hanging="440"/>
      </w:pPr>
    </w:lvl>
    <w:lvl w:ilvl="6" w:tplc="CC54532C" w:tentative="1">
      <w:start w:val="1"/>
      <w:numFmt w:val="decimal"/>
      <w:lvlText w:val="%7."/>
      <w:lvlJc w:val="left"/>
      <w:pPr>
        <w:ind w:left="3080" w:hanging="440"/>
      </w:pPr>
    </w:lvl>
    <w:lvl w:ilvl="7" w:tplc="11240238" w:tentative="1">
      <w:start w:val="1"/>
      <w:numFmt w:val="aiueoFullWidth"/>
      <w:lvlText w:val="(%8)"/>
      <w:lvlJc w:val="left"/>
      <w:pPr>
        <w:ind w:left="3520" w:hanging="440"/>
      </w:pPr>
    </w:lvl>
    <w:lvl w:ilvl="8" w:tplc="A1C69EA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35AD5CFB"/>
    <w:multiLevelType w:val="multilevel"/>
    <w:tmpl w:val="BC12B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1051AE1"/>
    <w:multiLevelType w:val="hybridMultilevel"/>
    <w:tmpl w:val="DCC4E2C2"/>
    <w:lvl w:ilvl="0" w:tplc="E7565F6C">
      <w:start w:val="1"/>
      <w:numFmt w:val="lowerLetter"/>
      <w:lvlText w:val="%1)"/>
      <w:lvlJc w:val="left"/>
      <w:pPr>
        <w:ind w:left="440" w:hanging="440"/>
      </w:pPr>
      <w:rPr>
        <w:rFonts w:hint="default"/>
      </w:rPr>
    </w:lvl>
    <w:lvl w:ilvl="1" w:tplc="4A0E91F6" w:tentative="1">
      <w:start w:val="1"/>
      <w:numFmt w:val="aiueoFullWidth"/>
      <w:lvlText w:val="(%2)"/>
      <w:lvlJc w:val="left"/>
      <w:pPr>
        <w:ind w:left="880" w:hanging="440"/>
      </w:pPr>
    </w:lvl>
    <w:lvl w:ilvl="2" w:tplc="F5205AE4" w:tentative="1">
      <w:start w:val="1"/>
      <w:numFmt w:val="decimalEnclosedCircle"/>
      <w:lvlText w:val="%3"/>
      <w:lvlJc w:val="left"/>
      <w:pPr>
        <w:ind w:left="1320" w:hanging="440"/>
      </w:pPr>
    </w:lvl>
    <w:lvl w:ilvl="3" w:tplc="6CC42670" w:tentative="1">
      <w:start w:val="1"/>
      <w:numFmt w:val="decimal"/>
      <w:lvlText w:val="%4."/>
      <w:lvlJc w:val="left"/>
      <w:pPr>
        <w:ind w:left="1760" w:hanging="440"/>
      </w:pPr>
    </w:lvl>
    <w:lvl w:ilvl="4" w:tplc="17C8CD40" w:tentative="1">
      <w:start w:val="1"/>
      <w:numFmt w:val="aiueoFullWidth"/>
      <w:lvlText w:val="(%5)"/>
      <w:lvlJc w:val="left"/>
      <w:pPr>
        <w:ind w:left="2200" w:hanging="440"/>
      </w:pPr>
    </w:lvl>
    <w:lvl w:ilvl="5" w:tplc="BA9C7568" w:tentative="1">
      <w:start w:val="1"/>
      <w:numFmt w:val="decimalEnclosedCircle"/>
      <w:lvlText w:val="%6"/>
      <w:lvlJc w:val="left"/>
      <w:pPr>
        <w:ind w:left="2640" w:hanging="440"/>
      </w:pPr>
    </w:lvl>
    <w:lvl w:ilvl="6" w:tplc="B4A4A99E" w:tentative="1">
      <w:start w:val="1"/>
      <w:numFmt w:val="decimal"/>
      <w:lvlText w:val="%7."/>
      <w:lvlJc w:val="left"/>
      <w:pPr>
        <w:ind w:left="3080" w:hanging="440"/>
      </w:pPr>
    </w:lvl>
    <w:lvl w:ilvl="7" w:tplc="C59EBFF2" w:tentative="1">
      <w:start w:val="1"/>
      <w:numFmt w:val="aiueoFullWidth"/>
      <w:lvlText w:val="(%8)"/>
      <w:lvlJc w:val="left"/>
      <w:pPr>
        <w:ind w:left="3520" w:hanging="440"/>
      </w:pPr>
    </w:lvl>
    <w:lvl w:ilvl="8" w:tplc="57CEFFA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46197B75"/>
    <w:multiLevelType w:val="hybridMultilevel"/>
    <w:tmpl w:val="047ED7CA"/>
    <w:lvl w:ilvl="0" w:tplc="62001D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43E40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754BF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4DCE3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02093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EA060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EB881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C0CD1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3B834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49FC142C"/>
    <w:multiLevelType w:val="hybridMultilevel"/>
    <w:tmpl w:val="C1E898E4"/>
    <w:lvl w:ilvl="0" w:tplc="6A6E9E68">
      <w:start w:val="1"/>
      <w:numFmt w:val="lowerLetter"/>
      <w:lvlText w:val="%1)"/>
      <w:lvlJc w:val="left"/>
      <w:pPr>
        <w:ind w:left="570" w:hanging="360"/>
      </w:pPr>
      <w:rPr>
        <w:rFonts w:hint="default"/>
      </w:rPr>
    </w:lvl>
    <w:lvl w:ilvl="1" w:tplc="93DE5788" w:tentative="1">
      <w:start w:val="1"/>
      <w:numFmt w:val="aiueoFullWidth"/>
      <w:lvlText w:val="(%2)"/>
      <w:lvlJc w:val="left"/>
      <w:pPr>
        <w:ind w:left="1090" w:hanging="440"/>
      </w:pPr>
    </w:lvl>
    <w:lvl w:ilvl="2" w:tplc="8186695E" w:tentative="1">
      <w:start w:val="1"/>
      <w:numFmt w:val="decimalEnclosedCircle"/>
      <w:lvlText w:val="%3"/>
      <w:lvlJc w:val="left"/>
      <w:pPr>
        <w:ind w:left="1530" w:hanging="440"/>
      </w:pPr>
    </w:lvl>
    <w:lvl w:ilvl="3" w:tplc="A4B43E36" w:tentative="1">
      <w:start w:val="1"/>
      <w:numFmt w:val="decimal"/>
      <w:lvlText w:val="%4."/>
      <w:lvlJc w:val="left"/>
      <w:pPr>
        <w:ind w:left="1970" w:hanging="440"/>
      </w:pPr>
    </w:lvl>
    <w:lvl w:ilvl="4" w:tplc="F602565A" w:tentative="1">
      <w:start w:val="1"/>
      <w:numFmt w:val="aiueoFullWidth"/>
      <w:lvlText w:val="(%5)"/>
      <w:lvlJc w:val="left"/>
      <w:pPr>
        <w:ind w:left="2410" w:hanging="440"/>
      </w:pPr>
    </w:lvl>
    <w:lvl w:ilvl="5" w:tplc="567E8044" w:tentative="1">
      <w:start w:val="1"/>
      <w:numFmt w:val="decimalEnclosedCircle"/>
      <w:lvlText w:val="%6"/>
      <w:lvlJc w:val="left"/>
      <w:pPr>
        <w:ind w:left="2850" w:hanging="440"/>
      </w:pPr>
    </w:lvl>
    <w:lvl w:ilvl="6" w:tplc="2A2C5AA2" w:tentative="1">
      <w:start w:val="1"/>
      <w:numFmt w:val="decimal"/>
      <w:lvlText w:val="%7."/>
      <w:lvlJc w:val="left"/>
      <w:pPr>
        <w:ind w:left="3290" w:hanging="440"/>
      </w:pPr>
    </w:lvl>
    <w:lvl w:ilvl="7" w:tplc="76288100" w:tentative="1">
      <w:start w:val="1"/>
      <w:numFmt w:val="aiueoFullWidth"/>
      <w:lvlText w:val="(%8)"/>
      <w:lvlJc w:val="left"/>
      <w:pPr>
        <w:ind w:left="3730" w:hanging="440"/>
      </w:pPr>
    </w:lvl>
    <w:lvl w:ilvl="8" w:tplc="7F2C248E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11" w15:restartNumberingAfterBreak="0">
    <w:nsid w:val="4EA0136A"/>
    <w:multiLevelType w:val="hybridMultilevel"/>
    <w:tmpl w:val="DA046B12"/>
    <w:lvl w:ilvl="0" w:tplc="0B9CBD60">
      <w:start w:val="1"/>
      <w:numFmt w:val="bullet"/>
      <w:lvlText w:val=""/>
      <w:lvlJc w:val="left"/>
      <w:pPr>
        <w:ind w:left="360" w:hanging="360"/>
      </w:pPr>
      <w:rPr>
        <w:rFonts w:ascii="Wingdings" w:eastAsia="メイリオ" w:hAnsi="Wingdings" w:cs="Times New Roman" w:hint="default"/>
      </w:rPr>
    </w:lvl>
    <w:lvl w:ilvl="1" w:tplc="BCE8B1F2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32F0A856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8C005450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A6C4510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C352D510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6602CE24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EF564F32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C870093A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55B53E95"/>
    <w:multiLevelType w:val="hybridMultilevel"/>
    <w:tmpl w:val="F13AF43E"/>
    <w:lvl w:ilvl="0" w:tplc="D57CA8FC">
      <w:start w:val="1"/>
      <w:numFmt w:val="lowerLetter"/>
      <w:lvlText w:val="%1)"/>
      <w:lvlJc w:val="left"/>
      <w:pPr>
        <w:ind w:left="440" w:hanging="440"/>
      </w:pPr>
      <w:rPr>
        <w:rFonts w:hint="default"/>
      </w:rPr>
    </w:lvl>
    <w:lvl w:ilvl="1" w:tplc="46327042" w:tentative="1">
      <w:start w:val="1"/>
      <w:numFmt w:val="aiueoFullWidth"/>
      <w:lvlText w:val="(%2)"/>
      <w:lvlJc w:val="left"/>
      <w:pPr>
        <w:ind w:left="880" w:hanging="440"/>
      </w:pPr>
    </w:lvl>
    <w:lvl w:ilvl="2" w:tplc="01BCC8F4" w:tentative="1">
      <w:start w:val="1"/>
      <w:numFmt w:val="decimalEnclosedCircle"/>
      <w:lvlText w:val="%3"/>
      <w:lvlJc w:val="left"/>
      <w:pPr>
        <w:ind w:left="1320" w:hanging="440"/>
      </w:pPr>
    </w:lvl>
    <w:lvl w:ilvl="3" w:tplc="B456DF88" w:tentative="1">
      <w:start w:val="1"/>
      <w:numFmt w:val="decimal"/>
      <w:lvlText w:val="%4."/>
      <w:lvlJc w:val="left"/>
      <w:pPr>
        <w:ind w:left="1760" w:hanging="440"/>
      </w:pPr>
    </w:lvl>
    <w:lvl w:ilvl="4" w:tplc="101424BC" w:tentative="1">
      <w:start w:val="1"/>
      <w:numFmt w:val="aiueoFullWidth"/>
      <w:lvlText w:val="(%5)"/>
      <w:lvlJc w:val="left"/>
      <w:pPr>
        <w:ind w:left="2200" w:hanging="440"/>
      </w:pPr>
    </w:lvl>
    <w:lvl w:ilvl="5" w:tplc="B2223D54" w:tentative="1">
      <w:start w:val="1"/>
      <w:numFmt w:val="decimalEnclosedCircle"/>
      <w:lvlText w:val="%6"/>
      <w:lvlJc w:val="left"/>
      <w:pPr>
        <w:ind w:left="2640" w:hanging="440"/>
      </w:pPr>
    </w:lvl>
    <w:lvl w:ilvl="6" w:tplc="53D8D7D4" w:tentative="1">
      <w:start w:val="1"/>
      <w:numFmt w:val="decimal"/>
      <w:lvlText w:val="%7."/>
      <w:lvlJc w:val="left"/>
      <w:pPr>
        <w:ind w:left="3080" w:hanging="440"/>
      </w:pPr>
    </w:lvl>
    <w:lvl w:ilvl="7" w:tplc="92984B6A" w:tentative="1">
      <w:start w:val="1"/>
      <w:numFmt w:val="aiueoFullWidth"/>
      <w:lvlText w:val="(%8)"/>
      <w:lvlJc w:val="left"/>
      <w:pPr>
        <w:ind w:left="3520" w:hanging="440"/>
      </w:pPr>
    </w:lvl>
    <w:lvl w:ilvl="8" w:tplc="7814FBF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5FA46F7B"/>
    <w:multiLevelType w:val="multilevel"/>
    <w:tmpl w:val="245A0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FE93992"/>
    <w:multiLevelType w:val="hybridMultilevel"/>
    <w:tmpl w:val="E5D22F68"/>
    <w:lvl w:ilvl="0" w:tplc="4FD27B56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2F202976" w:tentative="1">
      <w:start w:val="1"/>
      <w:numFmt w:val="aiueoFullWidth"/>
      <w:lvlText w:val="(%2)"/>
      <w:lvlJc w:val="left"/>
      <w:pPr>
        <w:ind w:left="880" w:hanging="440"/>
      </w:pPr>
    </w:lvl>
    <w:lvl w:ilvl="2" w:tplc="F63ABE0A" w:tentative="1">
      <w:start w:val="1"/>
      <w:numFmt w:val="decimalEnclosedCircle"/>
      <w:lvlText w:val="%3"/>
      <w:lvlJc w:val="left"/>
      <w:pPr>
        <w:ind w:left="1320" w:hanging="440"/>
      </w:pPr>
    </w:lvl>
    <w:lvl w:ilvl="3" w:tplc="2F38DEAA" w:tentative="1">
      <w:start w:val="1"/>
      <w:numFmt w:val="decimal"/>
      <w:lvlText w:val="%4."/>
      <w:lvlJc w:val="left"/>
      <w:pPr>
        <w:ind w:left="1760" w:hanging="440"/>
      </w:pPr>
    </w:lvl>
    <w:lvl w:ilvl="4" w:tplc="E33AC0EA" w:tentative="1">
      <w:start w:val="1"/>
      <w:numFmt w:val="aiueoFullWidth"/>
      <w:lvlText w:val="(%5)"/>
      <w:lvlJc w:val="left"/>
      <w:pPr>
        <w:ind w:left="2200" w:hanging="440"/>
      </w:pPr>
    </w:lvl>
    <w:lvl w:ilvl="5" w:tplc="67825CC0" w:tentative="1">
      <w:start w:val="1"/>
      <w:numFmt w:val="decimalEnclosedCircle"/>
      <w:lvlText w:val="%6"/>
      <w:lvlJc w:val="left"/>
      <w:pPr>
        <w:ind w:left="2640" w:hanging="440"/>
      </w:pPr>
    </w:lvl>
    <w:lvl w:ilvl="6" w:tplc="A9A0DE2A" w:tentative="1">
      <w:start w:val="1"/>
      <w:numFmt w:val="decimal"/>
      <w:lvlText w:val="%7."/>
      <w:lvlJc w:val="left"/>
      <w:pPr>
        <w:ind w:left="3080" w:hanging="440"/>
      </w:pPr>
    </w:lvl>
    <w:lvl w:ilvl="7" w:tplc="8C6EB9EE" w:tentative="1">
      <w:start w:val="1"/>
      <w:numFmt w:val="aiueoFullWidth"/>
      <w:lvlText w:val="(%8)"/>
      <w:lvlJc w:val="left"/>
      <w:pPr>
        <w:ind w:left="3520" w:hanging="440"/>
      </w:pPr>
    </w:lvl>
    <w:lvl w:ilvl="8" w:tplc="960CCDD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63167C49"/>
    <w:multiLevelType w:val="hybridMultilevel"/>
    <w:tmpl w:val="71F8A9E0"/>
    <w:lvl w:ilvl="0" w:tplc="CC38FB5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F6A0097E" w:tentative="1">
      <w:start w:val="1"/>
      <w:numFmt w:val="aiueoFullWidth"/>
      <w:lvlText w:val="(%2)"/>
      <w:lvlJc w:val="left"/>
      <w:pPr>
        <w:ind w:left="880" w:hanging="440"/>
      </w:pPr>
    </w:lvl>
    <w:lvl w:ilvl="2" w:tplc="608419AC" w:tentative="1">
      <w:start w:val="1"/>
      <w:numFmt w:val="decimalEnclosedCircle"/>
      <w:lvlText w:val="%3"/>
      <w:lvlJc w:val="left"/>
      <w:pPr>
        <w:ind w:left="1320" w:hanging="440"/>
      </w:pPr>
    </w:lvl>
    <w:lvl w:ilvl="3" w:tplc="34B6A386" w:tentative="1">
      <w:start w:val="1"/>
      <w:numFmt w:val="decimal"/>
      <w:lvlText w:val="%4."/>
      <w:lvlJc w:val="left"/>
      <w:pPr>
        <w:ind w:left="1760" w:hanging="440"/>
      </w:pPr>
    </w:lvl>
    <w:lvl w:ilvl="4" w:tplc="E37E1C0A" w:tentative="1">
      <w:start w:val="1"/>
      <w:numFmt w:val="aiueoFullWidth"/>
      <w:lvlText w:val="(%5)"/>
      <w:lvlJc w:val="left"/>
      <w:pPr>
        <w:ind w:left="2200" w:hanging="440"/>
      </w:pPr>
    </w:lvl>
    <w:lvl w:ilvl="5" w:tplc="017C4FA4" w:tentative="1">
      <w:start w:val="1"/>
      <w:numFmt w:val="decimalEnclosedCircle"/>
      <w:lvlText w:val="%6"/>
      <w:lvlJc w:val="left"/>
      <w:pPr>
        <w:ind w:left="2640" w:hanging="440"/>
      </w:pPr>
    </w:lvl>
    <w:lvl w:ilvl="6" w:tplc="B8787BBA" w:tentative="1">
      <w:start w:val="1"/>
      <w:numFmt w:val="decimal"/>
      <w:lvlText w:val="%7."/>
      <w:lvlJc w:val="left"/>
      <w:pPr>
        <w:ind w:left="3080" w:hanging="440"/>
      </w:pPr>
    </w:lvl>
    <w:lvl w:ilvl="7" w:tplc="286E8148" w:tentative="1">
      <w:start w:val="1"/>
      <w:numFmt w:val="aiueoFullWidth"/>
      <w:lvlText w:val="(%8)"/>
      <w:lvlJc w:val="left"/>
      <w:pPr>
        <w:ind w:left="3520" w:hanging="440"/>
      </w:pPr>
    </w:lvl>
    <w:lvl w:ilvl="8" w:tplc="48C6452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6" w15:restartNumberingAfterBreak="0">
    <w:nsid w:val="63297608"/>
    <w:multiLevelType w:val="hybridMultilevel"/>
    <w:tmpl w:val="1A92BD52"/>
    <w:lvl w:ilvl="0" w:tplc="4C608810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5A7A834C" w:tentative="1">
      <w:start w:val="1"/>
      <w:numFmt w:val="aiueoFullWidth"/>
      <w:lvlText w:val="(%2)"/>
      <w:lvlJc w:val="left"/>
      <w:pPr>
        <w:ind w:left="880" w:hanging="440"/>
      </w:pPr>
    </w:lvl>
    <w:lvl w:ilvl="2" w:tplc="8E54C450" w:tentative="1">
      <w:start w:val="1"/>
      <w:numFmt w:val="decimalEnclosedCircle"/>
      <w:lvlText w:val="%3"/>
      <w:lvlJc w:val="left"/>
      <w:pPr>
        <w:ind w:left="1320" w:hanging="440"/>
      </w:pPr>
    </w:lvl>
    <w:lvl w:ilvl="3" w:tplc="B8BA40A6" w:tentative="1">
      <w:start w:val="1"/>
      <w:numFmt w:val="decimal"/>
      <w:lvlText w:val="%4."/>
      <w:lvlJc w:val="left"/>
      <w:pPr>
        <w:ind w:left="1760" w:hanging="440"/>
      </w:pPr>
    </w:lvl>
    <w:lvl w:ilvl="4" w:tplc="71A662FC" w:tentative="1">
      <w:start w:val="1"/>
      <w:numFmt w:val="aiueoFullWidth"/>
      <w:lvlText w:val="(%5)"/>
      <w:lvlJc w:val="left"/>
      <w:pPr>
        <w:ind w:left="2200" w:hanging="440"/>
      </w:pPr>
    </w:lvl>
    <w:lvl w:ilvl="5" w:tplc="B1547364" w:tentative="1">
      <w:start w:val="1"/>
      <w:numFmt w:val="decimalEnclosedCircle"/>
      <w:lvlText w:val="%6"/>
      <w:lvlJc w:val="left"/>
      <w:pPr>
        <w:ind w:left="2640" w:hanging="440"/>
      </w:pPr>
    </w:lvl>
    <w:lvl w:ilvl="6" w:tplc="48FE977A" w:tentative="1">
      <w:start w:val="1"/>
      <w:numFmt w:val="decimal"/>
      <w:lvlText w:val="%7."/>
      <w:lvlJc w:val="left"/>
      <w:pPr>
        <w:ind w:left="3080" w:hanging="440"/>
      </w:pPr>
    </w:lvl>
    <w:lvl w:ilvl="7" w:tplc="C4F6C2C4" w:tentative="1">
      <w:start w:val="1"/>
      <w:numFmt w:val="aiueoFullWidth"/>
      <w:lvlText w:val="(%8)"/>
      <w:lvlJc w:val="left"/>
      <w:pPr>
        <w:ind w:left="3520" w:hanging="440"/>
      </w:pPr>
    </w:lvl>
    <w:lvl w:ilvl="8" w:tplc="836C469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63DF2257"/>
    <w:multiLevelType w:val="hybridMultilevel"/>
    <w:tmpl w:val="72942A06"/>
    <w:lvl w:ilvl="0" w:tplc="B074E7A2">
      <w:start w:val="1"/>
      <w:numFmt w:val="lowerLetter"/>
      <w:lvlText w:val="%1)"/>
      <w:lvlJc w:val="left"/>
      <w:pPr>
        <w:ind w:left="800" w:hanging="360"/>
      </w:pPr>
      <w:rPr>
        <w:rFonts w:hint="default"/>
      </w:rPr>
    </w:lvl>
    <w:lvl w:ilvl="1" w:tplc="CECE560E" w:tentative="1">
      <w:start w:val="1"/>
      <w:numFmt w:val="aiueoFullWidth"/>
      <w:lvlText w:val="(%2)"/>
      <w:lvlJc w:val="left"/>
      <w:pPr>
        <w:ind w:left="1320" w:hanging="440"/>
      </w:pPr>
    </w:lvl>
    <w:lvl w:ilvl="2" w:tplc="BB3EDF3E" w:tentative="1">
      <w:start w:val="1"/>
      <w:numFmt w:val="decimalEnclosedCircle"/>
      <w:lvlText w:val="%3"/>
      <w:lvlJc w:val="left"/>
      <w:pPr>
        <w:ind w:left="1760" w:hanging="440"/>
      </w:pPr>
    </w:lvl>
    <w:lvl w:ilvl="3" w:tplc="CF2683E8" w:tentative="1">
      <w:start w:val="1"/>
      <w:numFmt w:val="decimal"/>
      <w:lvlText w:val="%4."/>
      <w:lvlJc w:val="left"/>
      <w:pPr>
        <w:ind w:left="2200" w:hanging="440"/>
      </w:pPr>
    </w:lvl>
    <w:lvl w:ilvl="4" w:tplc="FF02873A" w:tentative="1">
      <w:start w:val="1"/>
      <w:numFmt w:val="aiueoFullWidth"/>
      <w:lvlText w:val="(%5)"/>
      <w:lvlJc w:val="left"/>
      <w:pPr>
        <w:ind w:left="2640" w:hanging="440"/>
      </w:pPr>
    </w:lvl>
    <w:lvl w:ilvl="5" w:tplc="5C14C780" w:tentative="1">
      <w:start w:val="1"/>
      <w:numFmt w:val="decimalEnclosedCircle"/>
      <w:lvlText w:val="%6"/>
      <w:lvlJc w:val="left"/>
      <w:pPr>
        <w:ind w:left="3080" w:hanging="440"/>
      </w:pPr>
    </w:lvl>
    <w:lvl w:ilvl="6" w:tplc="F5988AB8" w:tentative="1">
      <w:start w:val="1"/>
      <w:numFmt w:val="decimal"/>
      <w:lvlText w:val="%7."/>
      <w:lvlJc w:val="left"/>
      <w:pPr>
        <w:ind w:left="3520" w:hanging="440"/>
      </w:pPr>
    </w:lvl>
    <w:lvl w:ilvl="7" w:tplc="25709ACE" w:tentative="1">
      <w:start w:val="1"/>
      <w:numFmt w:val="aiueoFullWidth"/>
      <w:lvlText w:val="(%8)"/>
      <w:lvlJc w:val="left"/>
      <w:pPr>
        <w:ind w:left="3960" w:hanging="440"/>
      </w:pPr>
    </w:lvl>
    <w:lvl w:ilvl="8" w:tplc="5CB87FF6" w:tentative="1">
      <w:start w:val="1"/>
      <w:numFmt w:val="decimalEnclosedCircle"/>
      <w:lvlText w:val="%9"/>
      <w:lvlJc w:val="left"/>
      <w:pPr>
        <w:ind w:left="4400" w:hanging="440"/>
      </w:pPr>
    </w:lvl>
  </w:abstractNum>
  <w:abstractNum w:abstractNumId="18" w15:restartNumberingAfterBreak="0">
    <w:nsid w:val="64584D84"/>
    <w:multiLevelType w:val="hybridMultilevel"/>
    <w:tmpl w:val="C1E898E4"/>
    <w:lvl w:ilvl="0" w:tplc="CC986452">
      <w:start w:val="1"/>
      <w:numFmt w:val="lowerLetter"/>
      <w:lvlText w:val="%1)"/>
      <w:lvlJc w:val="left"/>
      <w:pPr>
        <w:ind w:left="570" w:hanging="360"/>
      </w:pPr>
      <w:rPr>
        <w:rFonts w:hint="default"/>
      </w:rPr>
    </w:lvl>
    <w:lvl w:ilvl="1" w:tplc="2DF2056A" w:tentative="1">
      <w:start w:val="1"/>
      <w:numFmt w:val="aiueoFullWidth"/>
      <w:lvlText w:val="(%2)"/>
      <w:lvlJc w:val="left"/>
      <w:pPr>
        <w:ind w:left="1090" w:hanging="440"/>
      </w:pPr>
    </w:lvl>
    <w:lvl w:ilvl="2" w:tplc="1DDCD6FC" w:tentative="1">
      <w:start w:val="1"/>
      <w:numFmt w:val="decimalEnclosedCircle"/>
      <w:lvlText w:val="%3"/>
      <w:lvlJc w:val="left"/>
      <w:pPr>
        <w:ind w:left="1530" w:hanging="440"/>
      </w:pPr>
    </w:lvl>
    <w:lvl w:ilvl="3" w:tplc="FF8AE07E" w:tentative="1">
      <w:start w:val="1"/>
      <w:numFmt w:val="decimal"/>
      <w:lvlText w:val="%4."/>
      <w:lvlJc w:val="left"/>
      <w:pPr>
        <w:ind w:left="1970" w:hanging="440"/>
      </w:pPr>
    </w:lvl>
    <w:lvl w:ilvl="4" w:tplc="07689AFC" w:tentative="1">
      <w:start w:val="1"/>
      <w:numFmt w:val="aiueoFullWidth"/>
      <w:lvlText w:val="(%5)"/>
      <w:lvlJc w:val="left"/>
      <w:pPr>
        <w:ind w:left="2410" w:hanging="440"/>
      </w:pPr>
    </w:lvl>
    <w:lvl w:ilvl="5" w:tplc="660445CE" w:tentative="1">
      <w:start w:val="1"/>
      <w:numFmt w:val="decimalEnclosedCircle"/>
      <w:lvlText w:val="%6"/>
      <w:lvlJc w:val="left"/>
      <w:pPr>
        <w:ind w:left="2850" w:hanging="440"/>
      </w:pPr>
    </w:lvl>
    <w:lvl w:ilvl="6" w:tplc="561E20D6" w:tentative="1">
      <w:start w:val="1"/>
      <w:numFmt w:val="decimal"/>
      <w:lvlText w:val="%7."/>
      <w:lvlJc w:val="left"/>
      <w:pPr>
        <w:ind w:left="3290" w:hanging="440"/>
      </w:pPr>
    </w:lvl>
    <w:lvl w:ilvl="7" w:tplc="20E420C4" w:tentative="1">
      <w:start w:val="1"/>
      <w:numFmt w:val="aiueoFullWidth"/>
      <w:lvlText w:val="(%8)"/>
      <w:lvlJc w:val="left"/>
      <w:pPr>
        <w:ind w:left="3730" w:hanging="440"/>
      </w:pPr>
    </w:lvl>
    <w:lvl w:ilvl="8" w:tplc="72F81A58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19" w15:restartNumberingAfterBreak="0">
    <w:nsid w:val="64E85A7E"/>
    <w:multiLevelType w:val="hybridMultilevel"/>
    <w:tmpl w:val="A8B81986"/>
    <w:lvl w:ilvl="0" w:tplc="BEB24E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58A8DE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6439B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8C6112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E04FF5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7C4B13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F18EC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1062D6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3BC636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0967E39"/>
    <w:multiLevelType w:val="multilevel"/>
    <w:tmpl w:val="39FA8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9614755"/>
    <w:multiLevelType w:val="hybridMultilevel"/>
    <w:tmpl w:val="B31603C6"/>
    <w:lvl w:ilvl="0" w:tplc="C5889864">
      <w:start w:val="1"/>
      <w:numFmt w:val="lowerLetter"/>
      <w:lvlText w:val="%1)"/>
      <w:lvlJc w:val="left"/>
      <w:pPr>
        <w:ind w:left="1280" w:hanging="440"/>
      </w:pPr>
      <w:rPr>
        <w:rFonts w:hint="default"/>
      </w:rPr>
    </w:lvl>
    <w:lvl w:ilvl="1" w:tplc="BBBEDBDA" w:tentative="1">
      <w:start w:val="1"/>
      <w:numFmt w:val="aiueoFullWidth"/>
      <w:lvlText w:val="(%2)"/>
      <w:lvlJc w:val="left"/>
      <w:pPr>
        <w:ind w:left="1720" w:hanging="440"/>
      </w:pPr>
    </w:lvl>
    <w:lvl w:ilvl="2" w:tplc="F1F0226E" w:tentative="1">
      <w:start w:val="1"/>
      <w:numFmt w:val="decimalEnclosedCircle"/>
      <w:lvlText w:val="%3"/>
      <w:lvlJc w:val="left"/>
      <w:pPr>
        <w:ind w:left="2160" w:hanging="440"/>
      </w:pPr>
    </w:lvl>
    <w:lvl w:ilvl="3" w:tplc="30CC7338" w:tentative="1">
      <w:start w:val="1"/>
      <w:numFmt w:val="decimal"/>
      <w:lvlText w:val="%4."/>
      <w:lvlJc w:val="left"/>
      <w:pPr>
        <w:ind w:left="2600" w:hanging="440"/>
      </w:pPr>
    </w:lvl>
    <w:lvl w:ilvl="4" w:tplc="93BAAF9E" w:tentative="1">
      <w:start w:val="1"/>
      <w:numFmt w:val="aiueoFullWidth"/>
      <w:lvlText w:val="(%5)"/>
      <w:lvlJc w:val="left"/>
      <w:pPr>
        <w:ind w:left="3040" w:hanging="440"/>
      </w:pPr>
    </w:lvl>
    <w:lvl w:ilvl="5" w:tplc="AD08B894" w:tentative="1">
      <w:start w:val="1"/>
      <w:numFmt w:val="decimalEnclosedCircle"/>
      <w:lvlText w:val="%6"/>
      <w:lvlJc w:val="left"/>
      <w:pPr>
        <w:ind w:left="3480" w:hanging="440"/>
      </w:pPr>
    </w:lvl>
    <w:lvl w:ilvl="6" w:tplc="8872E054" w:tentative="1">
      <w:start w:val="1"/>
      <w:numFmt w:val="decimal"/>
      <w:lvlText w:val="%7."/>
      <w:lvlJc w:val="left"/>
      <w:pPr>
        <w:ind w:left="3920" w:hanging="440"/>
      </w:pPr>
    </w:lvl>
    <w:lvl w:ilvl="7" w:tplc="AB160768" w:tentative="1">
      <w:start w:val="1"/>
      <w:numFmt w:val="aiueoFullWidth"/>
      <w:lvlText w:val="(%8)"/>
      <w:lvlJc w:val="left"/>
      <w:pPr>
        <w:ind w:left="4360" w:hanging="440"/>
      </w:pPr>
    </w:lvl>
    <w:lvl w:ilvl="8" w:tplc="9BE05D86" w:tentative="1">
      <w:start w:val="1"/>
      <w:numFmt w:val="decimalEnclosedCircle"/>
      <w:lvlText w:val="%9"/>
      <w:lvlJc w:val="left"/>
      <w:pPr>
        <w:ind w:left="4800" w:hanging="440"/>
      </w:pPr>
    </w:lvl>
  </w:abstractNum>
  <w:abstractNum w:abstractNumId="22" w15:restartNumberingAfterBreak="0">
    <w:nsid w:val="7AB25903"/>
    <w:multiLevelType w:val="hybridMultilevel"/>
    <w:tmpl w:val="FC249156"/>
    <w:lvl w:ilvl="0" w:tplc="0E7AC8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6CE283C" w:tentative="1">
      <w:start w:val="1"/>
      <w:numFmt w:val="aiueoFullWidth"/>
      <w:lvlText w:val="(%2)"/>
      <w:lvlJc w:val="left"/>
      <w:pPr>
        <w:ind w:left="880" w:hanging="440"/>
      </w:pPr>
    </w:lvl>
    <w:lvl w:ilvl="2" w:tplc="E858109E" w:tentative="1">
      <w:start w:val="1"/>
      <w:numFmt w:val="decimalEnclosedCircle"/>
      <w:lvlText w:val="%3"/>
      <w:lvlJc w:val="left"/>
      <w:pPr>
        <w:ind w:left="1320" w:hanging="440"/>
      </w:pPr>
    </w:lvl>
    <w:lvl w:ilvl="3" w:tplc="B9EAB6B6" w:tentative="1">
      <w:start w:val="1"/>
      <w:numFmt w:val="decimal"/>
      <w:lvlText w:val="%4."/>
      <w:lvlJc w:val="left"/>
      <w:pPr>
        <w:ind w:left="1760" w:hanging="440"/>
      </w:pPr>
    </w:lvl>
    <w:lvl w:ilvl="4" w:tplc="D3EE0DB6" w:tentative="1">
      <w:start w:val="1"/>
      <w:numFmt w:val="aiueoFullWidth"/>
      <w:lvlText w:val="(%5)"/>
      <w:lvlJc w:val="left"/>
      <w:pPr>
        <w:ind w:left="2200" w:hanging="440"/>
      </w:pPr>
    </w:lvl>
    <w:lvl w:ilvl="5" w:tplc="7B9ED2D4" w:tentative="1">
      <w:start w:val="1"/>
      <w:numFmt w:val="decimalEnclosedCircle"/>
      <w:lvlText w:val="%6"/>
      <w:lvlJc w:val="left"/>
      <w:pPr>
        <w:ind w:left="2640" w:hanging="440"/>
      </w:pPr>
    </w:lvl>
    <w:lvl w:ilvl="6" w:tplc="A2DA1DC8" w:tentative="1">
      <w:start w:val="1"/>
      <w:numFmt w:val="decimal"/>
      <w:lvlText w:val="%7."/>
      <w:lvlJc w:val="left"/>
      <w:pPr>
        <w:ind w:left="3080" w:hanging="440"/>
      </w:pPr>
    </w:lvl>
    <w:lvl w:ilvl="7" w:tplc="EA0C4E12" w:tentative="1">
      <w:start w:val="1"/>
      <w:numFmt w:val="aiueoFullWidth"/>
      <w:lvlText w:val="(%8)"/>
      <w:lvlJc w:val="left"/>
      <w:pPr>
        <w:ind w:left="3520" w:hanging="440"/>
      </w:pPr>
    </w:lvl>
    <w:lvl w:ilvl="8" w:tplc="9C9EF2F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3" w15:restartNumberingAfterBreak="0">
    <w:nsid w:val="7B1D6C6A"/>
    <w:multiLevelType w:val="hybridMultilevel"/>
    <w:tmpl w:val="F0DE1BBC"/>
    <w:lvl w:ilvl="0" w:tplc="C35052A8">
      <w:start w:val="1"/>
      <w:numFmt w:val="lowerLetter"/>
      <w:lvlText w:val="%1)"/>
      <w:lvlJc w:val="left"/>
      <w:pPr>
        <w:ind w:left="1280" w:hanging="440"/>
      </w:pPr>
      <w:rPr>
        <w:rFonts w:hint="default"/>
      </w:rPr>
    </w:lvl>
    <w:lvl w:ilvl="1" w:tplc="91C22C54" w:tentative="1">
      <w:start w:val="1"/>
      <w:numFmt w:val="aiueoFullWidth"/>
      <w:lvlText w:val="(%2)"/>
      <w:lvlJc w:val="left"/>
      <w:pPr>
        <w:ind w:left="1720" w:hanging="440"/>
      </w:pPr>
    </w:lvl>
    <w:lvl w:ilvl="2" w:tplc="F3B04FA2" w:tentative="1">
      <w:start w:val="1"/>
      <w:numFmt w:val="decimalEnclosedCircle"/>
      <w:lvlText w:val="%3"/>
      <w:lvlJc w:val="left"/>
      <w:pPr>
        <w:ind w:left="2160" w:hanging="440"/>
      </w:pPr>
    </w:lvl>
    <w:lvl w:ilvl="3" w:tplc="4C8E3BD6" w:tentative="1">
      <w:start w:val="1"/>
      <w:numFmt w:val="decimal"/>
      <w:lvlText w:val="%4."/>
      <w:lvlJc w:val="left"/>
      <w:pPr>
        <w:ind w:left="2600" w:hanging="440"/>
      </w:pPr>
    </w:lvl>
    <w:lvl w:ilvl="4" w:tplc="DB56226C" w:tentative="1">
      <w:start w:val="1"/>
      <w:numFmt w:val="aiueoFullWidth"/>
      <w:lvlText w:val="(%5)"/>
      <w:lvlJc w:val="left"/>
      <w:pPr>
        <w:ind w:left="3040" w:hanging="440"/>
      </w:pPr>
    </w:lvl>
    <w:lvl w:ilvl="5" w:tplc="0B7A99F8" w:tentative="1">
      <w:start w:val="1"/>
      <w:numFmt w:val="decimalEnclosedCircle"/>
      <w:lvlText w:val="%6"/>
      <w:lvlJc w:val="left"/>
      <w:pPr>
        <w:ind w:left="3480" w:hanging="440"/>
      </w:pPr>
    </w:lvl>
    <w:lvl w:ilvl="6" w:tplc="6226CE9E" w:tentative="1">
      <w:start w:val="1"/>
      <w:numFmt w:val="decimal"/>
      <w:lvlText w:val="%7."/>
      <w:lvlJc w:val="left"/>
      <w:pPr>
        <w:ind w:left="3920" w:hanging="440"/>
      </w:pPr>
    </w:lvl>
    <w:lvl w:ilvl="7" w:tplc="FF089BE4" w:tentative="1">
      <w:start w:val="1"/>
      <w:numFmt w:val="aiueoFullWidth"/>
      <w:lvlText w:val="(%8)"/>
      <w:lvlJc w:val="left"/>
      <w:pPr>
        <w:ind w:left="4360" w:hanging="440"/>
      </w:pPr>
    </w:lvl>
    <w:lvl w:ilvl="8" w:tplc="245E83CC" w:tentative="1">
      <w:start w:val="1"/>
      <w:numFmt w:val="decimalEnclosedCircle"/>
      <w:lvlText w:val="%9"/>
      <w:lvlJc w:val="left"/>
      <w:pPr>
        <w:ind w:left="4800" w:hanging="440"/>
      </w:pPr>
    </w:lvl>
  </w:abstractNum>
  <w:num w:numId="1" w16cid:durableId="1586064512">
    <w:abstractNumId w:val="19"/>
  </w:num>
  <w:num w:numId="2" w16cid:durableId="1393651080">
    <w:abstractNumId w:val="1"/>
  </w:num>
  <w:num w:numId="3" w16cid:durableId="1164708411">
    <w:abstractNumId w:val="18"/>
  </w:num>
  <w:num w:numId="4" w16cid:durableId="1115170254">
    <w:abstractNumId w:val="22"/>
  </w:num>
  <w:num w:numId="5" w16cid:durableId="772822593">
    <w:abstractNumId w:val="10"/>
  </w:num>
  <w:num w:numId="6" w16cid:durableId="634412173">
    <w:abstractNumId w:val="12"/>
  </w:num>
  <w:num w:numId="7" w16cid:durableId="422456902">
    <w:abstractNumId w:val="17"/>
  </w:num>
  <w:num w:numId="8" w16cid:durableId="1477917640">
    <w:abstractNumId w:val="2"/>
  </w:num>
  <w:num w:numId="9" w16cid:durableId="201985986">
    <w:abstractNumId w:val="15"/>
  </w:num>
  <w:num w:numId="10" w16cid:durableId="33121945">
    <w:abstractNumId w:val="5"/>
  </w:num>
  <w:num w:numId="11" w16cid:durableId="1556551174">
    <w:abstractNumId w:val="21"/>
  </w:num>
  <w:num w:numId="12" w16cid:durableId="114326920">
    <w:abstractNumId w:val="23"/>
  </w:num>
  <w:num w:numId="13" w16cid:durableId="1682657808">
    <w:abstractNumId w:val="8"/>
  </w:num>
  <w:num w:numId="14" w16cid:durableId="1600483520">
    <w:abstractNumId w:val="4"/>
  </w:num>
  <w:num w:numId="15" w16cid:durableId="643774562">
    <w:abstractNumId w:val="9"/>
  </w:num>
  <w:num w:numId="16" w16cid:durableId="1399861636">
    <w:abstractNumId w:val="0"/>
  </w:num>
  <w:num w:numId="17" w16cid:durableId="1234780645">
    <w:abstractNumId w:val="7"/>
  </w:num>
  <w:num w:numId="18" w16cid:durableId="2010673220">
    <w:abstractNumId w:val="20"/>
  </w:num>
  <w:num w:numId="19" w16cid:durableId="1281447859">
    <w:abstractNumId w:val="3"/>
  </w:num>
  <w:num w:numId="20" w16cid:durableId="178591793">
    <w:abstractNumId w:val="13"/>
  </w:num>
  <w:num w:numId="21" w16cid:durableId="753405716">
    <w:abstractNumId w:val="6"/>
  </w:num>
  <w:num w:numId="22" w16cid:durableId="1215461718">
    <w:abstractNumId w:val="16"/>
  </w:num>
  <w:num w:numId="23" w16cid:durableId="1431731418">
    <w:abstractNumId w:val="14"/>
  </w:num>
  <w:num w:numId="24" w16cid:durableId="81703845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84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(1)&lt;/Style&gt;&lt;LeftDelim&gt;{&lt;/LeftDelim&gt;&lt;RightDelim&gt;}&lt;/RightDelim&gt;&lt;FontName&gt;Academy Engraved LE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w9e09ss22wx4epv9rvdx5nwase2zs0rw29&quot;&gt;My EndNote Library Copy Copy&lt;record-ids&gt;&lt;item&gt;12&lt;/item&gt;&lt;item&gt;19&lt;/item&gt;&lt;item&gt;123&lt;/item&gt;&lt;item&gt;224&lt;/item&gt;&lt;item&gt;227&lt;/item&gt;&lt;item&gt;278&lt;/item&gt;&lt;item&gt;281&lt;/item&gt;&lt;item&gt;712&lt;/item&gt;&lt;item&gt;715&lt;/item&gt;&lt;item&gt;3493&lt;/item&gt;&lt;item&gt;3591&lt;/item&gt;&lt;item&gt;3601&lt;/item&gt;&lt;item&gt;3607&lt;/item&gt;&lt;item&gt;3610&lt;/item&gt;&lt;item&gt;3624&lt;/item&gt;&lt;item&gt;3626&lt;/item&gt;&lt;item&gt;3628&lt;/item&gt;&lt;item&gt;3632&lt;/item&gt;&lt;item&gt;3638&lt;/item&gt;&lt;item&gt;3642&lt;/item&gt;&lt;item&gt;3643&lt;/item&gt;&lt;item&gt;3646&lt;/item&gt;&lt;item&gt;3647&lt;/item&gt;&lt;item&gt;3649&lt;/item&gt;&lt;item&gt;3651&lt;/item&gt;&lt;item&gt;3652&lt;/item&gt;&lt;item&gt;3653&lt;/item&gt;&lt;item&gt;3655&lt;/item&gt;&lt;item&gt;3673&lt;/item&gt;&lt;item&gt;3674&lt;/item&gt;&lt;item&gt;3677&lt;/item&gt;&lt;item&gt;3682&lt;/item&gt;&lt;item&gt;3684&lt;/item&gt;&lt;item&gt;3687&lt;/item&gt;&lt;item&gt;3689&lt;/item&gt;&lt;item&gt;3690&lt;/item&gt;&lt;item&gt;3691&lt;/item&gt;&lt;item&gt;3692&lt;/item&gt;&lt;item&gt;3693&lt;/item&gt;&lt;item&gt;3694&lt;/item&gt;&lt;item&gt;3695&lt;/item&gt;&lt;item&gt;3697&lt;/item&gt;&lt;item&gt;3698&lt;/item&gt;&lt;item&gt;3699&lt;/item&gt;&lt;item&gt;3701&lt;/item&gt;&lt;/record-ids&gt;&lt;/item&gt;&lt;/Libraries&gt;"/>
  </w:docVars>
  <w:rsids>
    <w:rsidRoot w:val="00A5565A"/>
    <w:rsid w:val="000001BC"/>
    <w:rsid w:val="00000606"/>
    <w:rsid w:val="0000194C"/>
    <w:rsid w:val="00002E14"/>
    <w:rsid w:val="00003E87"/>
    <w:rsid w:val="000049B4"/>
    <w:rsid w:val="00004CC5"/>
    <w:rsid w:val="00004E11"/>
    <w:rsid w:val="00005A42"/>
    <w:rsid w:val="00005C6C"/>
    <w:rsid w:val="00010453"/>
    <w:rsid w:val="000123B7"/>
    <w:rsid w:val="00016303"/>
    <w:rsid w:val="000176B6"/>
    <w:rsid w:val="00017ACD"/>
    <w:rsid w:val="00017E89"/>
    <w:rsid w:val="000211AE"/>
    <w:rsid w:val="000216EC"/>
    <w:rsid w:val="00023771"/>
    <w:rsid w:val="000245C5"/>
    <w:rsid w:val="0002571F"/>
    <w:rsid w:val="00025835"/>
    <w:rsid w:val="0002661D"/>
    <w:rsid w:val="000279BB"/>
    <w:rsid w:val="00027B1D"/>
    <w:rsid w:val="00027DA7"/>
    <w:rsid w:val="0003023A"/>
    <w:rsid w:val="00030DB0"/>
    <w:rsid w:val="00032985"/>
    <w:rsid w:val="000355E7"/>
    <w:rsid w:val="00035749"/>
    <w:rsid w:val="00036FEF"/>
    <w:rsid w:val="000373FC"/>
    <w:rsid w:val="00037CBC"/>
    <w:rsid w:val="00037FBE"/>
    <w:rsid w:val="0004084F"/>
    <w:rsid w:val="00041013"/>
    <w:rsid w:val="00045669"/>
    <w:rsid w:val="00046307"/>
    <w:rsid w:val="000466AF"/>
    <w:rsid w:val="000477D5"/>
    <w:rsid w:val="00047F82"/>
    <w:rsid w:val="00050C9B"/>
    <w:rsid w:val="00051B62"/>
    <w:rsid w:val="0005247D"/>
    <w:rsid w:val="00055B2E"/>
    <w:rsid w:val="00056EB3"/>
    <w:rsid w:val="0006188B"/>
    <w:rsid w:val="00061C1E"/>
    <w:rsid w:val="000624F3"/>
    <w:rsid w:val="00062A53"/>
    <w:rsid w:val="000646C4"/>
    <w:rsid w:val="00064755"/>
    <w:rsid w:val="00067AEF"/>
    <w:rsid w:val="00071993"/>
    <w:rsid w:val="00071C62"/>
    <w:rsid w:val="00072090"/>
    <w:rsid w:val="00073D2D"/>
    <w:rsid w:val="000762FD"/>
    <w:rsid w:val="00076365"/>
    <w:rsid w:val="00076945"/>
    <w:rsid w:val="00080D48"/>
    <w:rsid w:val="000815D5"/>
    <w:rsid w:val="000819DE"/>
    <w:rsid w:val="00083489"/>
    <w:rsid w:val="00085E65"/>
    <w:rsid w:val="0008657D"/>
    <w:rsid w:val="00086F49"/>
    <w:rsid w:val="0009054F"/>
    <w:rsid w:val="000913EB"/>
    <w:rsid w:val="00091952"/>
    <w:rsid w:val="00093032"/>
    <w:rsid w:val="000931B9"/>
    <w:rsid w:val="00095612"/>
    <w:rsid w:val="0009776F"/>
    <w:rsid w:val="000A1D1B"/>
    <w:rsid w:val="000A2C89"/>
    <w:rsid w:val="000A2DE2"/>
    <w:rsid w:val="000A309B"/>
    <w:rsid w:val="000A30DE"/>
    <w:rsid w:val="000A555F"/>
    <w:rsid w:val="000A5A9F"/>
    <w:rsid w:val="000A731B"/>
    <w:rsid w:val="000A7732"/>
    <w:rsid w:val="000A7A4A"/>
    <w:rsid w:val="000B0321"/>
    <w:rsid w:val="000B18F9"/>
    <w:rsid w:val="000B274F"/>
    <w:rsid w:val="000B4074"/>
    <w:rsid w:val="000B42E2"/>
    <w:rsid w:val="000B46B8"/>
    <w:rsid w:val="000B487D"/>
    <w:rsid w:val="000B4C8D"/>
    <w:rsid w:val="000B716F"/>
    <w:rsid w:val="000C1BBB"/>
    <w:rsid w:val="000C4150"/>
    <w:rsid w:val="000C4F3E"/>
    <w:rsid w:val="000D034B"/>
    <w:rsid w:val="000D0930"/>
    <w:rsid w:val="000D0D4F"/>
    <w:rsid w:val="000D1CD3"/>
    <w:rsid w:val="000D1FCD"/>
    <w:rsid w:val="000D2BC3"/>
    <w:rsid w:val="000D49F6"/>
    <w:rsid w:val="000D73EB"/>
    <w:rsid w:val="000E29C3"/>
    <w:rsid w:val="000E5569"/>
    <w:rsid w:val="000E6E6B"/>
    <w:rsid w:val="000E7707"/>
    <w:rsid w:val="000E785A"/>
    <w:rsid w:val="000F0E0A"/>
    <w:rsid w:val="000F3343"/>
    <w:rsid w:val="000F401E"/>
    <w:rsid w:val="000F4BE0"/>
    <w:rsid w:val="000F4C54"/>
    <w:rsid w:val="000F78C5"/>
    <w:rsid w:val="0010008C"/>
    <w:rsid w:val="00100741"/>
    <w:rsid w:val="001009C4"/>
    <w:rsid w:val="00103BEA"/>
    <w:rsid w:val="00103C98"/>
    <w:rsid w:val="0010598D"/>
    <w:rsid w:val="00106470"/>
    <w:rsid w:val="00106A65"/>
    <w:rsid w:val="0011114C"/>
    <w:rsid w:val="001111E9"/>
    <w:rsid w:val="00111CFC"/>
    <w:rsid w:val="00114183"/>
    <w:rsid w:val="001152FA"/>
    <w:rsid w:val="00116A0E"/>
    <w:rsid w:val="00120353"/>
    <w:rsid w:val="00120394"/>
    <w:rsid w:val="0012161F"/>
    <w:rsid w:val="0012204D"/>
    <w:rsid w:val="00123602"/>
    <w:rsid w:val="00123D70"/>
    <w:rsid w:val="00124AA8"/>
    <w:rsid w:val="00125041"/>
    <w:rsid w:val="00125240"/>
    <w:rsid w:val="00125305"/>
    <w:rsid w:val="0012547A"/>
    <w:rsid w:val="00126C13"/>
    <w:rsid w:val="001273A0"/>
    <w:rsid w:val="00130861"/>
    <w:rsid w:val="00137254"/>
    <w:rsid w:val="00137404"/>
    <w:rsid w:val="00141B85"/>
    <w:rsid w:val="001430A0"/>
    <w:rsid w:val="00145CA0"/>
    <w:rsid w:val="00146085"/>
    <w:rsid w:val="00147B28"/>
    <w:rsid w:val="00150838"/>
    <w:rsid w:val="0015107C"/>
    <w:rsid w:val="0015189D"/>
    <w:rsid w:val="00152C18"/>
    <w:rsid w:val="00153E0C"/>
    <w:rsid w:val="00154640"/>
    <w:rsid w:val="001570DF"/>
    <w:rsid w:val="00157583"/>
    <w:rsid w:val="001575B0"/>
    <w:rsid w:val="001575BC"/>
    <w:rsid w:val="001579AB"/>
    <w:rsid w:val="001605C7"/>
    <w:rsid w:val="00160C07"/>
    <w:rsid w:val="00160C75"/>
    <w:rsid w:val="001617DE"/>
    <w:rsid w:val="001631D3"/>
    <w:rsid w:val="001643E4"/>
    <w:rsid w:val="00166840"/>
    <w:rsid w:val="0017216C"/>
    <w:rsid w:val="001730C7"/>
    <w:rsid w:val="00173A67"/>
    <w:rsid w:val="00174736"/>
    <w:rsid w:val="00176B12"/>
    <w:rsid w:val="00177E31"/>
    <w:rsid w:val="00181EB7"/>
    <w:rsid w:val="001829C5"/>
    <w:rsid w:val="00185273"/>
    <w:rsid w:val="0018531A"/>
    <w:rsid w:val="0018575A"/>
    <w:rsid w:val="00186CC7"/>
    <w:rsid w:val="00191175"/>
    <w:rsid w:val="00191B93"/>
    <w:rsid w:val="00192BBD"/>
    <w:rsid w:val="001931B6"/>
    <w:rsid w:val="00193307"/>
    <w:rsid w:val="001949A9"/>
    <w:rsid w:val="00194ABE"/>
    <w:rsid w:val="00195FBA"/>
    <w:rsid w:val="00196479"/>
    <w:rsid w:val="001972D8"/>
    <w:rsid w:val="00197C2E"/>
    <w:rsid w:val="001A164C"/>
    <w:rsid w:val="001A1882"/>
    <w:rsid w:val="001A3BE3"/>
    <w:rsid w:val="001A5397"/>
    <w:rsid w:val="001B2126"/>
    <w:rsid w:val="001B2C4A"/>
    <w:rsid w:val="001B2FE1"/>
    <w:rsid w:val="001B413A"/>
    <w:rsid w:val="001B514E"/>
    <w:rsid w:val="001B5891"/>
    <w:rsid w:val="001B62D1"/>
    <w:rsid w:val="001B6A39"/>
    <w:rsid w:val="001B7668"/>
    <w:rsid w:val="001C027A"/>
    <w:rsid w:val="001C03FB"/>
    <w:rsid w:val="001C223A"/>
    <w:rsid w:val="001C2A65"/>
    <w:rsid w:val="001C36DA"/>
    <w:rsid w:val="001C4F4B"/>
    <w:rsid w:val="001C7A0C"/>
    <w:rsid w:val="001D13A7"/>
    <w:rsid w:val="001D14E1"/>
    <w:rsid w:val="001D2CB9"/>
    <w:rsid w:val="001D3FD3"/>
    <w:rsid w:val="001D4809"/>
    <w:rsid w:val="001D7333"/>
    <w:rsid w:val="001D7474"/>
    <w:rsid w:val="001D774A"/>
    <w:rsid w:val="001E053D"/>
    <w:rsid w:val="001E233E"/>
    <w:rsid w:val="001E4C87"/>
    <w:rsid w:val="001E5B00"/>
    <w:rsid w:val="001E6435"/>
    <w:rsid w:val="001E7752"/>
    <w:rsid w:val="001F03A6"/>
    <w:rsid w:val="001F0667"/>
    <w:rsid w:val="001F0676"/>
    <w:rsid w:val="001F152C"/>
    <w:rsid w:val="001F2B2D"/>
    <w:rsid w:val="001F3448"/>
    <w:rsid w:val="001F352F"/>
    <w:rsid w:val="001F38BE"/>
    <w:rsid w:val="001F5272"/>
    <w:rsid w:val="001F64B8"/>
    <w:rsid w:val="001F7754"/>
    <w:rsid w:val="001F7869"/>
    <w:rsid w:val="00200C52"/>
    <w:rsid w:val="00200F55"/>
    <w:rsid w:val="00204793"/>
    <w:rsid w:val="00206496"/>
    <w:rsid w:val="00206E9F"/>
    <w:rsid w:val="00212805"/>
    <w:rsid w:val="002145EA"/>
    <w:rsid w:val="0021524D"/>
    <w:rsid w:val="0021734A"/>
    <w:rsid w:val="00224FFA"/>
    <w:rsid w:val="00226AEF"/>
    <w:rsid w:val="00226DFA"/>
    <w:rsid w:val="00227089"/>
    <w:rsid w:val="002273FB"/>
    <w:rsid w:val="00227545"/>
    <w:rsid w:val="002278A1"/>
    <w:rsid w:val="002323AC"/>
    <w:rsid w:val="0023395D"/>
    <w:rsid w:val="00234238"/>
    <w:rsid w:val="00234531"/>
    <w:rsid w:val="00234B82"/>
    <w:rsid w:val="0023667C"/>
    <w:rsid w:val="00237D11"/>
    <w:rsid w:val="00241043"/>
    <w:rsid w:val="0024182A"/>
    <w:rsid w:val="00241DC0"/>
    <w:rsid w:val="00242C04"/>
    <w:rsid w:val="00243931"/>
    <w:rsid w:val="00244431"/>
    <w:rsid w:val="00244ABF"/>
    <w:rsid w:val="0024564F"/>
    <w:rsid w:val="002462A4"/>
    <w:rsid w:val="0024656A"/>
    <w:rsid w:val="00247938"/>
    <w:rsid w:val="00247BFA"/>
    <w:rsid w:val="002512C0"/>
    <w:rsid w:val="00251815"/>
    <w:rsid w:val="00253C22"/>
    <w:rsid w:val="002558EE"/>
    <w:rsid w:val="00260319"/>
    <w:rsid w:val="00260780"/>
    <w:rsid w:val="00262237"/>
    <w:rsid w:val="00262B4F"/>
    <w:rsid w:val="00263C31"/>
    <w:rsid w:val="00264D57"/>
    <w:rsid w:val="00264F27"/>
    <w:rsid w:val="00266E88"/>
    <w:rsid w:val="002675F7"/>
    <w:rsid w:val="0026797F"/>
    <w:rsid w:val="002716AC"/>
    <w:rsid w:val="00272E48"/>
    <w:rsid w:val="00274311"/>
    <w:rsid w:val="00281C99"/>
    <w:rsid w:val="00282E11"/>
    <w:rsid w:val="0028547A"/>
    <w:rsid w:val="00285B7E"/>
    <w:rsid w:val="00290997"/>
    <w:rsid w:val="00291B3A"/>
    <w:rsid w:val="00291D3D"/>
    <w:rsid w:val="002949FA"/>
    <w:rsid w:val="002A003F"/>
    <w:rsid w:val="002A0E82"/>
    <w:rsid w:val="002A14B2"/>
    <w:rsid w:val="002A1FB3"/>
    <w:rsid w:val="002A3F43"/>
    <w:rsid w:val="002A4700"/>
    <w:rsid w:val="002A4CF4"/>
    <w:rsid w:val="002A51D1"/>
    <w:rsid w:val="002A634F"/>
    <w:rsid w:val="002A756A"/>
    <w:rsid w:val="002A7A56"/>
    <w:rsid w:val="002B0999"/>
    <w:rsid w:val="002B17F0"/>
    <w:rsid w:val="002B1AB4"/>
    <w:rsid w:val="002B1C55"/>
    <w:rsid w:val="002B3EAA"/>
    <w:rsid w:val="002B50B9"/>
    <w:rsid w:val="002B6043"/>
    <w:rsid w:val="002B744B"/>
    <w:rsid w:val="002C1727"/>
    <w:rsid w:val="002C1A6E"/>
    <w:rsid w:val="002C1D79"/>
    <w:rsid w:val="002C2749"/>
    <w:rsid w:val="002C2FAE"/>
    <w:rsid w:val="002C3906"/>
    <w:rsid w:val="002C40DD"/>
    <w:rsid w:val="002C5F04"/>
    <w:rsid w:val="002C67D6"/>
    <w:rsid w:val="002C7241"/>
    <w:rsid w:val="002C73AB"/>
    <w:rsid w:val="002C78A6"/>
    <w:rsid w:val="002D0125"/>
    <w:rsid w:val="002D1FCE"/>
    <w:rsid w:val="002D2EF1"/>
    <w:rsid w:val="002D2F65"/>
    <w:rsid w:val="002D3380"/>
    <w:rsid w:val="002D757B"/>
    <w:rsid w:val="002D793F"/>
    <w:rsid w:val="002D7A3E"/>
    <w:rsid w:val="002D7A40"/>
    <w:rsid w:val="002D7C8B"/>
    <w:rsid w:val="002E052B"/>
    <w:rsid w:val="002E1D4E"/>
    <w:rsid w:val="002E2FC5"/>
    <w:rsid w:val="002E3B71"/>
    <w:rsid w:val="002E4211"/>
    <w:rsid w:val="002E54F0"/>
    <w:rsid w:val="002F034C"/>
    <w:rsid w:val="002F08BF"/>
    <w:rsid w:val="002F1CEB"/>
    <w:rsid w:val="002F1F47"/>
    <w:rsid w:val="002F29FA"/>
    <w:rsid w:val="002F3562"/>
    <w:rsid w:val="002F4190"/>
    <w:rsid w:val="002F4B52"/>
    <w:rsid w:val="002F7303"/>
    <w:rsid w:val="002F78E0"/>
    <w:rsid w:val="002F7F78"/>
    <w:rsid w:val="00301ABE"/>
    <w:rsid w:val="0030255F"/>
    <w:rsid w:val="003035EA"/>
    <w:rsid w:val="0030370E"/>
    <w:rsid w:val="003041C4"/>
    <w:rsid w:val="003050B7"/>
    <w:rsid w:val="00306DAA"/>
    <w:rsid w:val="00306DE9"/>
    <w:rsid w:val="00312C84"/>
    <w:rsid w:val="00312D52"/>
    <w:rsid w:val="003155E2"/>
    <w:rsid w:val="00316110"/>
    <w:rsid w:val="003163A4"/>
    <w:rsid w:val="00316484"/>
    <w:rsid w:val="00317F45"/>
    <w:rsid w:val="003213BA"/>
    <w:rsid w:val="00321899"/>
    <w:rsid w:val="00321C2D"/>
    <w:rsid w:val="00323496"/>
    <w:rsid w:val="00323863"/>
    <w:rsid w:val="00325552"/>
    <w:rsid w:val="00326B50"/>
    <w:rsid w:val="00331A08"/>
    <w:rsid w:val="003357C2"/>
    <w:rsid w:val="00337027"/>
    <w:rsid w:val="00342010"/>
    <w:rsid w:val="00342EF8"/>
    <w:rsid w:val="00345171"/>
    <w:rsid w:val="003460B6"/>
    <w:rsid w:val="0034778C"/>
    <w:rsid w:val="00347C09"/>
    <w:rsid w:val="0035269F"/>
    <w:rsid w:val="00353F9B"/>
    <w:rsid w:val="00355708"/>
    <w:rsid w:val="003557F8"/>
    <w:rsid w:val="00361398"/>
    <w:rsid w:val="00362BE4"/>
    <w:rsid w:val="00363A66"/>
    <w:rsid w:val="00363E46"/>
    <w:rsid w:val="003649CA"/>
    <w:rsid w:val="00365520"/>
    <w:rsid w:val="00372A12"/>
    <w:rsid w:val="00373A06"/>
    <w:rsid w:val="00373D8F"/>
    <w:rsid w:val="003747D6"/>
    <w:rsid w:val="00374E4B"/>
    <w:rsid w:val="00382B61"/>
    <w:rsid w:val="00383196"/>
    <w:rsid w:val="003844E1"/>
    <w:rsid w:val="003844EB"/>
    <w:rsid w:val="00385087"/>
    <w:rsid w:val="003851A9"/>
    <w:rsid w:val="00385272"/>
    <w:rsid w:val="003854C2"/>
    <w:rsid w:val="00386B45"/>
    <w:rsid w:val="003875B0"/>
    <w:rsid w:val="0039032A"/>
    <w:rsid w:val="00390ACC"/>
    <w:rsid w:val="00390AFA"/>
    <w:rsid w:val="00391FD4"/>
    <w:rsid w:val="00394988"/>
    <w:rsid w:val="00396117"/>
    <w:rsid w:val="00397885"/>
    <w:rsid w:val="003A1244"/>
    <w:rsid w:val="003A16C5"/>
    <w:rsid w:val="003A1EE5"/>
    <w:rsid w:val="003A240C"/>
    <w:rsid w:val="003A49DA"/>
    <w:rsid w:val="003B3AE6"/>
    <w:rsid w:val="003B3C79"/>
    <w:rsid w:val="003B519C"/>
    <w:rsid w:val="003B69D3"/>
    <w:rsid w:val="003B7C63"/>
    <w:rsid w:val="003C06AC"/>
    <w:rsid w:val="003C0E2A"/>
    <w:rsid w:val="003C38BC"/>
    <w:rsid w:val="003C38DF"/>
    <w:rsid w:val="003C451E"/>
    <w:rsid w:val="003C4528"/>
    <w:rsid w:val="003C473C"/>
    <w:rsid w:val="003C4DEF"/>
    <w:rsid w:val="003C6181"/>
    <w:rsid w:val="003C70A5"/>
    <w:rsid w:val="003C7492"/>
    <w:rsid w:val="003D0062"/>
    <w:rsid w:val="003D0263"/>
    <w:rsid w:val="003D06D0"/>
    <w:rsid w:val="003D14E6"/>
    <w:rsid w:val="003D29D8"/>
    <w:rsid w:val="003D2C8D"/>
    <w:rsid w:val="003D4015"/>
    <w:rsid w:val="003D5512"/>
    <w:rsid w:val="003D6ACC"/>
    <w:rsid w:val="003D7B20"/>
    <w:rsid w:val="003E0BC2"/>
    <w:rsid w:val="003E12A1"/>
    <w:rsid w:val="003E2B64"/>
    <w:rsid w:val="003E2E2C"/>
    <w:rsid w:val="003E350E"/>
    <w:rsid w:val="003E3738"/>
    <w:rsid w:val="003E38EA"/>
    <w:rsid w:val="003E71D7"/>
    <w:rsid w:val="003E744D"/>
    <w:rsid w:val="003E773A"/>
    <w:rsid w:val="003F0EE6"/>
    <w:rsid w:val="003F2A6F"/>
    <w:rsid w:val="003F2B33"/>
    <w:rsid w:val="003F2D34"/>
    <w:rsid w:val="003F3B8C"/>
    <w:rsid w:val="003F50BA"/>
    <w:rsid w:val="003F59AB"/>
    <w:rsid w:val="003F6980"/>
    <w:rsid w:val="003F6FC7"/>
    <w:rsid w:val="003F6FDC"/>
    <w:rsid w:val="00401DEC"/>
    <w:rsid w:val="00402B3C"/>
    <w:rsid w:val="00406BCB"/>
    <w:rsid w:val="00407389"/>
    <w:rsid w:val="00411244"/>
    <w:rsid w:val="00412BD6"/>
    <w:rsid w:val="004149BB"/>
    <w:rsid w:val="0041581F"/>
    <w:rsid w:val="0041583E"/>
    <w:rsid w:val="00415936"/>
    <w:rsid w:val="00415C8F"/>
    <w:rsid w:val="00416CE3"/>
    <w:rsid w:val="00416F24"/>
    <w:rsid w:val="004179C9"/>
    <w:rsid w:val="00424842"/>
    <w:rsid w:val="00425220"/>
    <w:rsid w:val="00427DEC"/>
    <w:rsid w:val="00427FD6"/>
    <w:rsid w:val="004309FF"/>
    <w:rsid w:val="00433092"/>
    <w:rsid w:val="00433569"/>
    <w:rsid w:val="004336CF"/>
    <w:rsid w:val="00433A89"/>
    <w:rsid w:val="00440248"/>
    <w:rsid w:val="004406DD"/>
    <w:rsid w:val="00440742"/>
    <w:rsid w:val="0044131F"/>
    <w:rsid w:val="00441324"/>
    <w:rsid w:val="004414B5"/>
    <w:rsid w:val="00441B29"/>
    <w:rsid w:val="00441F6C"/>
    <w:rsid w:val="0044341B"/>
    <w:rsid w:val="00443570"/>
    <w:rsid w:val="00443646"/>
    <w:rsid w:val="00443FD7"/>
    <w:rsid w:val="00444742"/>
    <w:rsid w:val="00444838"/>
    <w:rsid w:val="00444B38"/>
    <w:rsid w:val="0044583F"/>
    <w:rsid w:val="00450666"/>
    <w:rsid w:val="00453F71"/>
    <w:rsid w:val="004545D9"/>
    <w:rsid w:val="00454859"/>
    <w:rsid w:val="00454B4D"/>
    <w:rsid w:val="00455152"/>
    <w:rsid w:val="004563F0"/>
    <w:rsid w:val="00457331"/>
    <w:rsid w:val="00460818"/>
    <w:rsid w:val="00460CF2"/>
    <w:rsid w:val="00462909"/>
    <w:rsid w:val="004648CA"/>
    <w:rsid w:val="00466214"/>
    <w:rsid w:val="00467F7A"/>
    <w:rsid w:val="00470DEC"/>
    <w:rsid w:val="004710A4"/>
    <w:rsid w:val="00472133"/>
    <w:rsid w:val="00472C3A"/>
    <w:rsid w:val="00472D1B"/>
    <w:rsid w:val="0047322A"/>
    <w:rsid w:val="00474F3A"/>
    <w:rsid w:val="004758DB"/>
    <w:rsid w:val="004821AD"/>
    <w:rsid w:val="00483629"/>
    <w:rsid w:val="00483931"/>
    <w:rsid w:val="00484270"/>
    <w:rsid w:val="004845B2"/>
    <w:rsid w:val="00485C77"/>
    <w:rsid w:val="0048681C"/>
    <w:rsid w:val="004872B2"/>
    <w:rsid w:val="00487604"/>
    <w:rsid w:val="00490471"/>
    <w:rsid w:val="00490B81"/>
    <w:rsid w:val="00490BF0"/>
    <w:rsid w:val="0049195B"/>
    <w:rsid w:val="00491C6E"/>
    <w:rsid w:val="00493048"/>
    <w:rsid w:val="004932AA"/>
    <w:rsid w:val="00493A1F"/>
    <w:rsid w:val="004950A9"/>
    <w:rsid w:val="0049590E"/>
    <w:rsid w:val="004A0927"/>
    <w:rsid w:val="004A17B0"/>
    <w:rsid w:val="004A2D6F"/>
    <w:rsid w:val="004A3C80"/>
    <w:rsid w:val="004A3E6D"/>
    <w:rsid w:val="004A3E85"/>
    <w:rsid w:val="004A40C5"/>
    <w:rsid w:val="004A6EBD"/>
    <w:rsid w:val="004A7603"/>
    <w:rsid w:val="004B060C"/>
    <w:rsid w:val="004B14C1"/>
    <w:rsid w:val="004B1DC1"/>
    <w:rsid w:val="004B47E8"/>
    <w:rsid w:val="004B4FC5"/>
    <w:rsid w:val="004B66E1"/>
    <w:rsid w:val="004B69DE"/>
    <w:rsid w:val="004B6D02"/>
    <w:rsid w:val="004C0D59"/>
    <w:rsid w:val="004C0FBB"/>
    <w:rsid w:val="004C201C"/>
    <w:rsid w:val="004C2580"/>
    <w:rsid w:val="004C3353"/>
    <w:rsid w:val="004C49BA"/>
    <w:rsid w:val="004C4D8F"/>
    <w:rsid w:val="004C4EA5"/>
    <w:rsid w:val="004C5441"/>
    <w:rsid w:val="004C55D1"/>
    <w:rsid w:val="004C602D"/>
    <w:rsid w:val="004C700D"/>
    <w:rsid w:val="004C72A5"/>
    <w:rsid w:val="004D143C"/>
    <w:rsid w:val="004D1AFA"/>
    <w:rsid w:val="004D249F"/>
    <w:rsid w:val="004D26EA"/>
    <w:rsid w:val="004D3B6C"/>
    <w:rsid w:val="004D5ACE"/>
    <w:rsid w:val="004D635A"/>
    <w:rsid w:val="004D7111"/>
    <w:rsid w:val="004D7341"/>
    <w:rsid w:val="004D7D29"/>
    <w:rsid w:val="004E0072"/>
    <w:rsid w:val="004E11B2"/>
    <w:rsid w:val="004E2AB9"/>
    <w:rsid w:val="004E31D2"/>
    <w:rsid w:val="004E34FF"/>
    <w:rsid w:val="004E42F7"/>
    <w:rsid w:val="004E5511"/>
    <w:rsid w:val="004E60CD"/>
    <w:rsid w:val="004E77A4"/>
    <w:rsid w:val="004F1EEB"/>
    <w:rsid w:val="004F21FD"/>
    <w:rsid w:val="004F5EBF"/>
    <w:rsid w:val="00500E53"/>
    <w:rsid w:val="0050164A"/>
    <w:rsid w:val="00501BD3"/>
    <w:rsid w:val="00502C9B"/>
    <w:rsid w:val="0050353C"/>
    <w:rsid w:val="00503B8F"/>
    <w:rsid w:val="005049E5"/>
    <w:rsid w:val="00504FA2"/>
    <w:rsid w:val="00505A99"/>
    <w:rsid w:val="00506868"/>
    <w:rsid w:val="005111F5"/>
    <w:rsid w:val="005116E5"/>
    <w:rsid w:val="0051290F"/>
    <w:rsid w:val="0051563D"/>
    <w:rsid w:val="005170E1"/>
    <w:rsid w:val="0052012D"/>
    <w:rsid w:val="00520683"/>
    <w:rsid w:val="005223A0"/>
    <w:rsid w:val="00522A0B"/>
    <w:rsid w:val="0052319E"/>
    <w:rsid w:val="00524A2A"/>
    <w:rsid w:val="00525CD0"/>
    <w:rsid w:val="00526333"/>
    <w:rsid w:val="00527F60"/>
    <w:rsid w:val="00530CF3"/>
    <w:rsid w:val="00531188"/>
    <w:rsid w:val="00531E4C"/>
    <w:rsid w:val="005327F1"/>
    <w:rsid w:val="0053304A"/>
    <w:rsid w:val="00533535"/>
    <w:rsid w:val="00534862"/>
    <w:rsid w:val="00534978"/>
    <w:rsid w:val="00536E83"/>
    <w:rsid w:val="005378D2"/>
    <w:rsid w:val="00537B8B"/>
    <w:rsid w:val="005430D3"/>
    <w:rsid w:val="00543BCC"/>
    <w:rsid w:val="0054454E"/>
    <w:rsid w:val="00544649"/>
    <w:rsid w:val="00544E1C"/>
    <w:rsid w:val="00545187"/>
    <w:rsid w:val="005452B9"/>
    <w:rsid w:val="00546B32"/>
    <w:rsid w:val="00546C8C"/>
    <w:rsid w:val="0054755D"/>
    <w:rsid w:val="00552A2F"/>
    <w:rsid w:val="00552FA8"/>
    <w:rsid w:val="00553AC4"/>
    <w:rsid w:val="00554501"/>
    <w:rsid w:val="00555B97"/>
    <w:rsid w:val="00555E8A"/>
    <w:rsid w:val="00555F2D"/>
    <w:rsid w:val="00556714"/>
    <w:rsid w:val="00556C9B"/>
    <w:rsid w:val="00556FEA"/>
    <w:rsid w:val="00557C57"/>
    <w:rsid w:val="00557D4D"/>
    <w:rsid w:val="005603B7"/>
    <w:rsid w:val="0056097C"/>
    <w:rsid w:val="00560BE3"/>
    <w:rsid w:val="00560F3F"/>
    <w:rsid w:val="005612BE"/>
    <w:rsid w:val="0056247F"/>
    <w:rsid w:val="005628E9"/>
    <w:rsid w:val="0056307B"/>
    <w:rsid w:val="00563D8C"/>
    <w:rsid w:val="00564415"/>
    <w:rsid w:val="00564C08"/>
    <w:rsid w:val="005654AF"/>
    <w:rsid w:val="0056568A"/>
    <w:rsid w:val="00566101"/>
    <w:rsid w:val="005661C3"/>
    <w:rsid w:val="005666D6"/>
    <w:rsid w:val="00566C68"/>
    <w:rsid w:val="0056717B"/>
    <w:rsid w:val="0057384A"/>
    <w:rsid w:val="00573A77"/>
    <w:rsid w:val="00576BC7"/>
    <w:rsid w:val="00577453"/>
    <w:rsid w:val="00577731"/>
    <w:rsid w:val="00582D6C"/>
    <w:rsid w:val="00582FD1"/>
    <w:rsid w:val="00586153"/>
    <w:rsid w:val="00592B77"/>
    <w:rsid w:val="00592CC8"/>
    <w:rsid w:val="00594BAB"/>
    <w:rsid w:val="00594DD9"/>
    <w:rsid w:val="00595D45"/>
    <w:rsid w:val="00595F62"/>
    <w:rsid w:val="00597C36"/>
    <w:rsid w:val="005A0092"/>
    <w:rsid w:val="005A0C84"/>
    <w:rsid w:val="005A0DDE"/>
    <w:rsid w:val="005A147C"/>
    <w:rsid w:val="005A1CCD"/>
    <w:rsid w:val="005A2743"/>
    <w:rsid w:val="005A2C89"/>
    <w:rsid w:val="005A38C9"/>
    <w:rsid w:val="005A3B85"/>
    <w:rsid w:val="005A551C"/>
    <w:rsid w:val="005A5ABA"/>
    <w:rsid w:val="005A652B"/>
    <w:rsid w:val="005B02B3"/>
    <w:rsid w:val="005B09CC"/>
    <w:rsid w:val="005B44E6"/>
    <w:rsid w:val="005B4992"/>
    <w:rsid w:val="005B63D0"/>
    <w:rsid w:val="005B796E"/>
    <w:rsid w:val="005C10DE"/>
    <w:rsid w:val="005C52E6"/>
    <w:rsid w:val="005C5AF6"/>
    <w:rsid w:val="005C7782"/>
    <w:rsid w:val="005D00AD"/>
    <w:rsid w:val="005D0BF8"/>
    <w:rsid w:val="005D1330"/>
    <w:rsid w:val="005D1C09"/>
    <w:rsid w:val="005D20CD"/>
    <w:rsid w:val="005D2244"/>
    <w:rsid w:val="005D2B48"/>
    <w:rsid w:val="005D3C1C"/>
    <w:rsid w:val="005D3F43"/>
    <w:rsid w:val="005D6895"/>
    <w:rsid w:val="005D69FD"/>
    <w:rsid w:val="005E08F9"/>
    <w:rsid w:val="005E0BFD"/>
    <w:rsid w:val="005E17A5"/>
    <w:rsid w:val="005E30FF"/>
    <w:rsid w:val="005E44F5"/>
    <w:rsid w:val="005E4A55"/>
    <w:rsid w:val="005E4CB8"/>
    <w:rsid w:val="005E5779"/>
    <w:rsid w:val="005F130C"/>
    <w:rsid w:val="005F2914"/>
    <w:rsid w:val="005F3864"/>
    <w:rsid w:val="005F5F3C"/>
    <w:rsid w:val="005F60AE"/>
    <w:rsid w:val="005F726A"/>
    <w:rsid w:val="005F7866"/>
    <w:rsid w:val="005F78A1"/>
    <w:rsid w:val="005F7E1E"/>
    <w:rsid w:val="006000D9"/>
    <w:rsid w:val="00600463"/>
    <w:rsid w:val="00600505"/>
    <w:rsid w:val="0060078A"/>
    <w:rsid w:val="006016A4"/>
    <w:rsid w:val="006023C6"/>
    <w:rsid w:val="00603159"/>
    <w:rsid w:val="00603AB4"/>
    <w:rsid w:val="006050DE"/>
    <w:rsid w:val="00605538"/>
    <w:rsid w:val="00606557"/>
    <w:rsid w:val="00606D07"/>
    <w:rsid w:val="00611977"/>
    <w:rsid w:val="00611A1C"/>
    <w:rsid w:val="00611D8D"/>
    <w:rsid w:val="00611FD8"/>
    <w:rsid w:val="00612070"/>
    <w:rsid w:val="006128CC"/>
    <w:rsid w:val="0061338D"/>
    <w:rsid w:val="0061366C"/>
    <w:rsid w:val="006136FE"/>
    <w:rsid w:val="0061390B"/>
    <w:rsid w:val="0061472D"/>
    <w:rsid w:val="00615408"/>
    <w:rsid w:val="00616E86"/>
    <w:rsid w:val="0062045D"/>
    <w:rsid w:val="00621996"/>
    <w:rsid w:val="00622753"/>
    <w:rsid w:val="00624755"/>
    <w:rsid w:val="006257F5"/>
    <w:rsid w:val="00625E59"/>
    <w:rsid w:val="006264BD"/>
    <w:rsid w:val="00626DE4"/>
    <w:rsid w:val="00627013"/>
    <w:rsid w:val="0062733B"/>
    <w:rsid w:val="00630045"/>
    <w:rsid w:val="006307C7"/>
    <w:rsid w:val="0063085B"/>
    <w:rsid w:val="0063243E"/>
    <w:rsid w:val="006333D0"/>
    <w:rsid w:val="006343EC"/>
    <w:rsid w:val="006360C9"/>
    <w:rsid w:val="00636842"/>
    <w:rsid w:val="00640ECD"/>
    <w:rsid w:val="00641194"/>
    <w:rsid w:val="00641511"/>
    <w:rsid w:val="006437FC"/>
    <w:rsid w:val="00643947"/>
    <w:rsid w:val="00643BE3"/>
    <w:rsid w:val="00643BF4"/>
    <w:rsid w:val="0064482F"/>
    <w:rsid w:val="00645EA2"/>
    <w:rsid w:val="00645F66"/>
    <w:rsid w:val="00645FDF"/>
    <w:rsid w:val="00650D83"/>
    <w:rsid w:val="00651F01"/>
    <w:rsid w:val="0065562F"/>
    <w:rsid w:val="00656D0A"/>
    <w:rsid w:val="006573C2"/>
    <w:rsid w:val="006629B6"/>
    <w:rsid w:val="006641F3"/>
    <w:rsid w:val="006648F0"/>
    <w:rsid w:val="00664B59"/>
    <w:rsid w:val="006656C7"/>
    <w:rsid w:val="00665CCA"/>
    <w:rsid w:val="006669ED"/>
    <w:rsid w:val="00666D82"/>
    <w:rsid w:val="006673D0"/>
    <w:rsid w:val="0067314D"/>
    <w:rsid w:val="00675688"/>
    <w:rsid w:val="006805E0"/>
    <w:rsid w:val="00681CF3"/>
    <w:rsid w:val="0068246F"/>
    <w:rsid w:val="0068290B"/>
    <w:rsid w:val="00682D07"/>
    <w:rsid w:val="00682D35"/>
    <w:rsid w:val="00683D58"/>
    <w:rsid w:val="00685080"/>
    <w:rsid w:val="006859F7"/>
    <w:rsid w:val="006867A4"/>
    <w:rsid w:val="00686CA5"/>
    <w:rsid w:val="00690D9E"/>
    <w:rsid w:val="0069241D"/>
    <w:rsid w:val="0069336E"/>
    <w:rsid w:val="006934F7"/>
    <w:rsid w:val="00694013"/>
    <w:rsid w:val="00694A3A"/>
    <w:rsid w:val="00697122"/>
    <w:rsid w:val="00697B4F"/>
    <w:rsid w:val="006A09B3"/>
    <w:rsid w:val="006A1099"/>
    <w:rsid w:val="006A1364"/>
    <w:rsid w:val="006A2009"/>
    <w:rsid w:val="006A2B28"/>
    <w:rsid w:val="006A37A1"/>
    <w:rsid w:val="006A691B"/>
    <w:rsid w:val="006A6976"/>
    <w:rsid w:val="006A6CD2"/>
    <w:rsid w:val="006A7434"/>
    <w:rsid w:val="006B0201"/>
    <w:rsid w:val="006B0C52"/>
    <w:rsid w:val="006B21C8"/>
    <w:rsid w:val="006B26E2"/>
    <w:rsid w:val="006B273B"/>
    <w:rsid w:val="006B2AF2"/>
    <w:rsid w:val="006B3C08"/>
    <w:rsid w:val="006B48B3"/>
    <w:rsid w:val="006B52F3"/>
    <w:rsid w:val="006B7B49"/>
    <w:rsid w:val="006C0732"/>
    <w:rsid w:val="006C1670"/>
    <w:rsid w:val="006C2372"/>
    <w:rsid w:val="006C2AB5"/>
    <w:rsid w:val="006C3903"/>
    <w:rsid w:val="006C449D"/>
    <w:rsid w:val="006C4A55"/>
    <w:rsid w:val="006C5D26"/>
    <w:rsid w:val="006C6AAD"/>
    <w:rsid w:val="006C6CEB"/>
    <w:rsid w:val="006C749F"/>
    <w:rsid w:val="006C7A6E"/>
    <w:rsid w:val="006D0778"/>
    <w:rsid w:val="006D250A"/>
    <w:rsid w:val="006D267F"/>
    <w:rsid w:val="006D3360"/>
    <w:rsid w:val="006D4662"/>
    <w:rsid w:val="006D72AA"/>
    <w:rsid w:val="006E0A25"/>
    <w:rsid w:val="006E0EC8"/>
    <w:rsid w:val="006E1FE5"/>
    <w:rsid w:val="006E214C"/>
    <w:rsid w:val="006E520C"/>
    <w:rsid w:val="006E5C3D"/>
    <w:rsid w:val="006E5FEA"/>
    <w:rsid w:val="006E679A"/>
    <w:rsid w:val="006F1A4A"/>
    <w:rsid w:val="006F1F8D"/>
    <w:rsid w:val="006F22EB"/>
    <w:rsid w:val="006F2599"/>
    <w:rsid w:val="006F43A4"/>
    <w:rsid w:val="006F5255"/>
    <w:rsid w:val="006F5968"/>
    <w:rsid w:val="006F62FA"/>
    <w:rsid w:val="006F7C6C"/>
    <w:rsid w:val="007024AB"/>
    <w:rsid w:val="00702D57"/>
    <w:rsid w:val="00704221"/>
    <w:rsid w:val="00706396"/>
    <w:rsid w:val="00707D00"/>
    <w:rsid w:val="007139A5"/>
    <w:rsid w:val="00713C0A"/>
    <w:rsid w:val="00713F6A"/>
    <w:rsid w:val="00714B4F"/>
    <w:rsid w:val="0072152E"/>
    <w:rsid w:val="007219D0"/>
    <w:rsid w:val="00721ABD"/>
    <w:rsid w:val="007233F1"/>
    <w:rsid w:val="007241DA"/>
    <w:rsid w:val="0072532A"/>
    <w:rsid w:val="007309CB"/>
    <w:rsid w:val="0073178C"/>
    <w:rsid w:val="00731F09"/>
    <w:rsid w:val="00735230"/>
    <w:rsid w:val="00736290"/>
    <w:rsid w:val="00740164"/>
    <w:rsid w:val="0074044D"/>
    <w:rsid w:val="007412B2"/>
    <w:rsid w:val="0074162E"/>
    <w:rsid w:val="007417D6"/>
    <w:rsid w:val="0074269F"/>
    <w:rsid w:val="00742C87"/>
    <w:rsid w:val="00744E85"/>
    <w:rsid w:val="00747789"/>
    <w:rsid w:val="007505CF"/>
    <w:rsid w:val="00751C54"/>
    <w:rsid w:val="0075471C"/>
    <w:rsid w:val="00755514"/>
    <w:rsid w:val="00757BAD"/>
    <w:rsid w:val="00757C68"/>
    <w:rsid w:val="007608F1"/>
    <w:rsid w:val="00760E83"/>
    <w:rsid w:val="00760EEF"/>
    <w:rsid w:val="00761761"/>
    <w:rsid w:val="007624E6"/>
    <w:rsid w:val="0076372C"/>
    <w:rsid w:val="00763898"/>
    <w:rsid w:val="007654CB"/>
    <w:rsid w:val="00765921"/>
    <w:rsid w:val="00767102"/>
    <w:rsid w:val="007708C4"/>
    <w:rsid w:val="00771FC9"/>
    <w:rsid w:val="00773124"/>
    <w:rsid w:val="007748D9"/>
    <w:rsid w:val="00774B52"/>
    <w:rsid w:val="00775430"/>
    <w:rsid w:val="00775AED"/>
    <w:rsid w:val="007802FC"/>
    <w:rsid w:val="00780D22"/>
    <w:rsid w:val="00780EF8"/>
    <w:rsid w:val="007819E9"/>
    <w:rsid w:val="007826C7"/>
    <w:rsid w:val="007838A6"/>
    <w:rsid w:val="007845B7"/>
    <w:rsid w:val="007858EF"/>
    <w:rsid w:val="00790C54"/>
    <w:rsid w:val="007916DE"/>
    <w:rsid w:val="007976F2"/>
    <w:rsid w:val="007A0381"/>
    <w:rsid w:val="007A0BF1"/>
    <w:rsid w:val="007A1528"/>
    <w:rsid w:val="007A4D8E"/>
    <w:rsid w:val="007A52F4"/>
    <w:rsid w:val="007A5621"/>
    <w:rsid w:val="007A57C2"/>
    <w:rsid w:val="007A5839"/>
    <w:rsid w:val="007A598A"/>
    <w:rsid w:val="007A5BA3"/>
    <w:rsid w:val="007A7BF1"/>
    <w:rsid w:val="007B0E3C"/>
    <w:rsid w:val="007B110A"/>
    <w:rsid w:val="007B5411"/>
    <w:rsid w:val="007B7081"/>
    <w:rsid w:val="007C1A58"/>
    <w:rsid w:val="007C1E07"/>
    <w:rsid w:val="007C4816"/>
    <w:rsid w:val="007C4DA0"/>
    <w:rsid w:val="007C524B"/>
    <w:rsid w:val="007C5474"/>
    <w:rsid w:val="007C79D8"/>
    <w:rsid w:val="007D1F8B"/>
    <w:rsid w:val="007D2881"/>
    <w:rsid w:val="007D2B1A"/>
    <w:rsid w:val="007D4489"/>
    <w:rsid w:val="007D49D0"/>
    <w:rsid w:val="007D5B52"/>
    <w:rsid w:val="007D72AA"/>
    <w:rsid w:val="007D7D14"/>
    <w:rsid w:val="007D7F55"/>
    <w:rsid w:val="007E14A2"/>
    <w:rsid w:val="007E191E"/>
    <w:rsid w:val="007E250D"/>
    <w:rsid w:val="007E40CC"/>
    <w:rsid w:val="007E4242"/>
    <w:rsid w:val="007E4A40"/>
    <w:rsid w:val="007E5381"/>
    <w:rsid w:val="007E62F4"/>
    <w:rsid w:val="007E7741"/>
    <w:rsid w:val="007E7EAC"/>
    <w:rsid w:val="007F1278"/>
    <w:rsid w:val="007F3439"/>
    <w:rsid w:val="007F4879"/>
    <w:rsid w:val="007F4A13"/>
    <w:rsid w:val="007F4A41"/>
    <w:rsid w:val="007F757A"/>
    <w:rsid w:val="00800155"/>
    <w:rsid w:val="00800FB2"/>
    <w:rsid w:val="0080115A"/>
    <w:rsid w:val="008026DD"/>
    <w:rsid w:val="008036D2"/>
    <w:rsid w:val="00804820"/>
    <w:rsid w:val="00804F65"/>
    <w:rsid w:val="008058CB"/>
    <w:rsid w:val="00806215"/>
    <w:rsid w:val="00812033"/>
    <w:rsid w:val="00812ABA"/>
    <w:rsid w:val="00812B92"/>
    <w:rsid w:val="00812D5E"/>
    <w:rsid w:val="00813287"/>
    <w:rsid w:val="008143DE"/>
    <w:rsid w:val="00816D2B"/>
    <w:rsid w:val="00817059"/>
    <w:rsid w:val="00817CEC"/>
    <w:rsid w:val="00822868"/>
    <w:rsid w:val="008228CB"/>
    <w:rsid w:val="00822F9C"/>
    <w:rsid w:val="00824011"/>
    <w:rsid w:val="00827672"/>
    <w:rsid w:val="008276A1"/>
    <w:rsid w:val="00830BBA"/>
    <w:rsid w:val="00830E5B"/>
    <w:rsid w:val="00832172"/>
    <w:rsid w:val="008332C5"/>
    <w:rsid w:val="00833ACD"/>
    <w:rsid w:val="00834B8E"/>
    <w:rsid w:val="00834E7B"/>
    <w:rsid w:val="008353CC"/>
    <w:rsid w:val="0083622D"/>
    <w:rsid w:val="008400DF"/>
    <w:rsid w:val="008406A4"/>
    <w:rsid w:val="008407FB"/>
    <w:rsid w:val="008411A6"/>
    <w:rsid w:val="0084218E"/>
    <w:rsid w:val="00842E88"/>
    <w:rsid w:val="00843359"/>
    <w:rsid w:val="00843D9C"/>
    <w:rsid w:val="00844548"/>
    <w:rsid w:val="00846358"/>
    <w:rsid w:val="00847600"/>
    <w:rsid w:val="0084795C"/>
    <w:rsid w:val="00851BB5"/>
    <w:rsid w:val="00852290"/>
    <w:rsid w:val="00855AA6"/>
    <w:rsid w:val="00856251"/>
    <w:rsid w:val="00857958"/>
    <w:rsid w:val="008618E3"/>
    <w:rsid w:val="008624C1"/>
    <w:rsid w:val="00862B4A"/>
    <w:rsid w:val="00862D8F"/>
    <w:rsid w:val="00863A7F"/>
    <w:rsid w:val="00864042"/>
    <w:rsid w:val="00864CBC"/>
    <w:rsid w:val="00866087"/>
    <w:rsid w:val="00866E2C"/>
    <w:rsid w:val="008678AB"/>
    <w:rsid w:val="008715D6"/>
    <w:rsid w:val="008722B1"/>
    <w:rsid w:val="008722E0"/>
    <w:rsid w:val="00872512"/>
    <w:rsid w:val="008743A0"/>
    <w:rsid w:val="00875CA8"/>
    <w:rsid w:val="00876FF0"/>
    <w:rsid w:val="00877095"/>
    <w:rsid w:val="00880272"/>
    <w:rsid w:val="008804DF"/>
    <w:rsid w:val="00880630"/>
    <w:rsid w:val="008811A7"/>
    <w:rsid w:val="00882119"/>
    <w:rsid w:val="00883BA4"/>
    <w:rsid w:val="00883FFA"/>
    <w:rsid w:val="00885C3C"/>
    <w:rsid w:val="0088696E"/>
    <w:rsid w:val="00886DEA"/>
    <w:rsid w:val="00887BD8"/>
    <w:rsid w:val="008909B2"/>
    <w:rsid w:val="0089242C"/>
    <w:rsid w:val="00896461"/>
    <w:rsid w:val="008A046B"/>
    <w:rsid w:val="008A09C3"/>
    <w:rsid w:val="008A2B77"/>
    <w:rsid w:val="008A48A2"/>
    <w:rsid w:val="008A5642"/>
    <w:rsid w:val="008A59A2"/>
    <w:rsid w:val="008B0047"/>
    <w:rsid w:val="008B0261"/>
    <w:rsid w:val="008B04B2"/>
    <w:rsid w:val="008B1498"/>
    <w:rsid w:val="008B4BBC"/>
    <w:rsid w:val="008B7564"/>
    <w:rsid w:val="008B7680"/>
    <w:rsid w:val="008C1CAB"/>
    <w:rsid w:val="008C28CB"/>
    <w:rsid w:val="008C2C0A"/>
    <w:rsid w:val="008C3D19"/>
    <w:rsid w:val="008C76F4"/>
    <w:rsid w:val="008D0C2F"/>
    <w:rsid w:val="008D0DD0"/>
    <w:rsid w:val="008D1CEF"/>
    <w:rsid w:val="008D1F7E"/>
    <w:rsid w:val="008D33B4"/>
    <w:rsid w:val="008D4979"/>
    <w:rsid w:val="008D5F8A"/>
    <w:rsid w:val="008E230E"/>
    <w:rsid w:val="008E35C6"/>
    <w:rsid w:val="008E6E01"/>
    <w:rsid w:val="008E72E5"/>
    <w:rsid w:val="008E7B70"/>
    <w:rsid w:val="008F27BD"/>
    <w:rsid w:val="008F5ECE"/>
    <w:rsid w:val="008F6805"/>
    <w:rsid w:val="008F683D"/>
    <w:rsid w:val="008F6DAC"/>
    <w:rsid w:val="0090006B"/>
    <w:rsid w:val="009002C1"/>
    <w:rsid w:val="009010AB"/>
    <w:rsid w:val="00902555"/>
    <w:rsid w:val="00902F8A"/>
    <w:rsid w:val="00903341"/>
    <w:rsid w:val="009053BE"/>
    <w:rsid w:val="0090771D"/>
    <w:rsid w:val="00911F78"/>
    <w:rsid w:val="00912B6A"/>
    <w:rsid w:val="0091399C"/>
    <w:rsid w:val="00913A3E"/>
    <w:rsid w:val="00914AAE"/>
    <w:rsid w:val="00915948"/>
    <w:rsid w:val="00916682"/>
    <w:rsid w:val="00916C5E"/>
    <w:rsid w:val="009204F8"/>
    <w:rsid w:val="009223FA"/>
    <w:rsid w:val="00922AB2"/>
    <w:rsid w:val="00922C62"/>
    <w:rsid w:val="00923BC2"/>
    <w:rsid w:val="00923CD6"/>
    <w:rsid w:val="0092539F"/>
    <w:rsid w:val="009253BE"/>
    <w:rsid w:val="00925664"/>
    <w:rsid w:val="00926056"/>
    <w:rsid w:val="00926711"/>
    <w:rsid w:val="009268B3"/>
    <w:rsid w:val="00926C97"/>
    <w:rsid w:val="00927035"/>
    <w:rsid w:val="00927CE8"/>
    <w:rsid w:val="00931586"/>
    <w:rsid w:val="00931E7F"/>
    <w:rsid w:val="00932792"/>
    <w:rsid w:val="00932D51"/>
    <w:rsid w:val="00934240"/>
    <w:rsid w:val="009342E6"/>
    <w:rsid w:val="0093467B"/>
    <w:rsid w:val="00935C51"/>
    <w:rsid w:val="009362FB"/>
    <w:rsid w:val="0093639A"/>
    <w:rsid w:val="009401D1"/>
    <w:rsid w:val="009409D1"/>
    <w:rsid w:val="00941B5B"/>
    <w:rsid w:val="0094209A"/>
    <w:rsid w:val="009438D3"/>
    <w:rsid w:val="00946FCB"/>
    <w:rsid w:val="009503E6"/>
    <w:rsid w:val="00951A9B"/>
    <w:rsid w:val="00952838"/>
    <w:rsid w:val="00953434"/>
    <w:rsid w:val="00954B48"/>
    <w:rsid w:val="00956EAE"/>
    <w:rsid w:val="0096182B"/>
    <w:rsid w:val="00962159"/>
    <w:rsid w:val="00963889"/>
    <w:rsid w:val="00963C36"/>
    <w:rsid w:val="00963CC6"/>
    <w:rsid w:val="009647FA"/>
    <w:rsid w:val="009652AF"/>
    <w:rsid w:val="00965853"/>
    <w:rsid w:val="00965F42"/>
    <w:rsid w:val="00966484"/>
    <w:rsid w:val="00971E4C"/>
    <w:rsid w:val="00972657"/>
    <w:rsid w:val="00972DDD"/>
    <w:rsid w:val="00973316"/>
    <w:rsid w:val="00974E64"/>
    <w:rsid w:val="00975CDB"/>
    <w:rsid w:val="00976DD3"/>
    <w:rsid w:val="00976E7A"/>
    <w:rsid w:val="00977F07"/>
    <w:rsid w:val="0098197C"/>
    <w:rsid w:val="00983F09"/>
    <w:rsid w:val="00984513"/>
    <w:rsid w:val="00987854"/>
    <w:rsid w:val="00990105"/>
    <w:rsid w:val="0099059D"/>
    <w:rsid w:val="009923FF"/>
    <w:rsid w:val="00992C9F"/>
    <w:rsid w:val="00993610"/>
    <w:rsid w:val="009943CB"/>
    <w:rsid w:val="00995509"/>
    <w:rsid w:val="009966E7"/>
    <w:rsid w:val="009A479D"/>
    <w:rsid w:val="009A55C5"/>
    <w:rsid w:val="009A5DF4"/>
    <w:rsid w:val="009A6934"/>
    <w:rsid w:val="009A6CC8"/>
    <w:rsid w:val="009B0709"/>
    <w:rsid w:val="009B14E1"/>
    <w:rsid w:val="009B38E5"/>
    <w:rsid w:val="009B3C37"/>
    <w:rsid w:val="009B4496"/>
    <w:rsid w:val="009B4ED8"/>
    <w:rsid w:val="009B757B"/>
    <w:rsid w:val="009B791A"/>
    <w:rsid w:val="009C1283"/>
    <w:rsid w:val="009C2DBD"/>
    <w:rsid w:val="009C34C6"/>
    <w:rsid w:val="009C36F8"/>
    <w:rsid w:val="009D17C6"/>
    <w:rsid w:val="009D18FA"/>
    <w:rsid w:val="009D3854"/>
    <w:rsid w:val="009D5094"/>
    <w:rsid w:val="009D56CA"/>
    <w:rsid w:val="009E0601"/>
    <w:rsid w:val="009E197C"/>
    <w:rsid w:val="009E291B"/>
    <w:rsid w:val="009E3167"/>
    <w:rsid w:val="009E500D"/>
    <w:rsid w:val="009E61A4"/>
    <w:rsid w:val="009E6328"/>
    <w:rsid w:val="009E6C62"/>
    <w:rsid w:val="009E7778"/>
    <w:rsid w:val="009E7A3D"/>
    <w:rsid w:val="009F108E"/>
    <w:rsid w:val="009F192C"/>
    <w:rsid w:val="009F1EA0"/>
    <w:rsid w:val="009F22F1"/>
    <w:rsid w:val="009F2668"/>
    <w:rsid w:val="009F327A"/>
    <w:rsid w:val="009F373C"/>
    <w:rsid w:val="009F40C5"/>
    <w:rsid w:val="009F536E"/>
    <w:rsid w:val="009F5829"/>
    <w:rsid w:val="009F5A3C"/>
    <w:rsid w:val="009F6CAF"/>
    <w:rsid w:val="009F6E88"/>
    <w:rsid w:val="009F7944"/>
    <w:rsid w:val="00A00AE1"/>
    <w:rsid w:val="00A026E2"/>
    <w:rsid w:val="00A03A70"/>
    <w:rsid w:val="00A03EB1"/>
    <w:rsid w:val="00A05393"/>
    <w:rsid w:val="00A1051B"/>
    <w:rsid w:val="00A11365"/>
    <w:rsid w:val="00A11509"/>
    <w:rsid w:val="00A14F8F"/>
    <w:rsid w:val="00A1582F"/>
    <w:rsid w:val="00A15C14"/>
    <w:rsid w:val="00A175E6"/>
    <w:rsid w:val="00A178F0"/>
    <w:rsid w:val="00A17E4C"/>
    <w:rsid w:val="00A20C1A"/>
    <w:rsid w:val="00A20C62"/>
    <w:rsid w:val="00A22335"/>
    <w:rsid w:val="00A229F3"/>
    <w:rsid w:val="00A235BF"/>
    <w:rsid w:val="00A24CCC"/>
    <w:rsid w:val="00A2537A"/>
    <w:rsid w:val="00A25EE0"/>
    <w:rsid w:val="00A263E1"/>
    <w:rsid w:val="00A26E19"/>
    <w:rsid w:val="00A30E67"/>
    <w:rsid w:val="00A321F0"/>
    <w:rsid w:val="00A32F8F"/>
    <w:rsid w:val="00A35204"/>
    <w:rsid w:val="00A35526"/>
    <w:rsid w:val="00A364AA"/>
    <w:rsid w:val="00A42BF8"/>
    <w:rsid w:val="00A43C1B"/>
    <w:rsid w:val="00A51442"/>
    <w:rsid w:val="00A51C0E"/>
    <w:rsid w:val="00A52522"/>
    <w:rsid w:val="00A527CA"/>
    <w:rsid w:val="00A52DBD"/>
    <w:rsid w:val="00A5374D"/>
    <w:rsid w:val="00A5565A"/>
    <w:rsid w:val="00A603EC"/>
    <w:rsid w:val="00A60A88"/>
    <w:rsid w:val="00A61D49"/>
    <w:rsid w:val="00A62AFE"/>
    <w:rsid w:val="00A62CFE"/>
    <w:rsid w:val="00A64A01"/>
    <w:rsid w:val="00A6759C"/>
    <w:rsid w:val="00A70054"/>
    <w:rsid w:val="00A7198D"/>
    <w:rsid w:val="00A7327F"/>
    <w:rsid w:val="00A74B61"/>
    <w:rsid w:val="00A76389"/>
    <w:rsid w:val="00A81143"/>
    <w:rsid w:val="00A82901"/>
    <w:rsid w:val="00A84903"/>
    <w:rsid w:val="00A85A91"/>
    <w:rsid w:val="00A87D82"/>
    <w:rsid w:val="00A90638"/>
    <w:rsid w:val="00A913B5"/>
    <w:rsid w:val="00A91974"/>
    <w:rsid w:val="00A91B17"/>
    <w:rsid w:val="00A93AE0"/>
    <w:rsid w:val="00A93DD0"/>
    <w:rsid w:val="00A94A38"/>
    <w:rsid w:val="00AA0735"/>
    <w:rsid w:val="00AA24F1"/>
    <w:rsid w:val="00AA3457"/>
    <w:rsid w:val="00AA3AD4"/>
    <w:rsid w:val="00AA44BE"/>
    <w:rsid w:val="00AA6418"/>
    <w:rsid w:val="00AA7EC6"/>
    <w:rsid w:val="00AB15B6"/>
    <w:rsid w:val="00AB1A0A"/>
    <w:rsid w:val="00AB1CD1"/>
    <w:rsid w:val="00AB1E6A"/>
    <w:rsid w:val="00AB2DF3"/>
    <w:rsid w:val="00AB32FB"/>
    <w:rsid w:val="00AB34DF"/>
    <w:rsid w:val="00AB55BE"/>
    <w:rsid w:val="00AB5EB3"/>
    <w:rsid w:val="00AB6D98"/>
    <w:rsid w:val="00AB6DD8"/>
    <w:rsid w:val="00AB744A"/>
    <w:rsid w:val="00AC082D"/>
    <w:rsid w:val="00AC0C4F"/>
    <w:rsid w:val="00AC136B"/>
    <w:rsid w:val="00AC34A3"/>
    <w:rsid w:val="00AC3CE9"/>
    <w:rsid w:val="00AC482C"/>
    <w:rsid w:val="00AC4CD3"/>
    <w:rsid w:val="00AC62D2"/>
    <w:rsid w:val="00AC7FD2"/>
    <w:rsid w:val="00AD11EC"/>
    <w:rsid w:val="00AD1F87"/>
    <w:rsid w:val="00AD2D12"/>
    <w:rsid w:val="00AD3269"/>
    <w:rsid w:val="00AD372A"/>
    <w:rsid w:val="00AD4F36"/>
    <w:rsid w:val="00AD6029"/>
    <w:rsid w:val="00AD7BF4"/>
    <w:rsid w:val="00AE29F5"/>
    <w:rsid w:val="00AE33EF"/>
    <w:rsid w:val="00AE42CC"/>
    <w:rsid w:val="00AE4F3B"/>
    <w:rsid w:val="00AE5129"/>
    <w:rsid w:val="00AE690E"/>
    <w:rsid w:val="00AF0648"/>
    <w:rsid w:val="00AF0B14"/>
    <w:rsid w:val="00AF21C7"/>
    <w:rsid w:val="00AF3BED"/>
    <w:rsid w:val="00AF3D68"/>
    <w:rsid w:val="00AF5428"/>
    <w:rsid w:val="00AF56A0"/>
    <w:rsid w:val="00AF65DA"/>
    <w:rsid w:val="00AF6BDC"/>
    <w:rsid w:val="00B005CA"/>
    <w:rsid w:val="00B03FA3"/>
    <w:rsid w:val="00B062FA"/>
    <w:rsid w:val="00B0757C"/>
    <w:rsid w:val="00B11C74"/>
    <w:rsid w:val="00B1252A"/>
    <w:rsid w:val="00B12F27"/>
    <w:rsid w:val="00B13610"/>
    <w:rsid w:val="00B13ABF"/>
    <w:rsid w:val="00B13F6D"/>
    <w:rsid w:val="00B148D1"/>
    <w:rsid w:val="00B175EA"/>
    <w:rsid w:val="00B17E99"/>
    <w:rsid w:val="00B2038F"/>
    <w:rsid w:val="00B203C7"/>
    <w:rsid w:val="00B20D33"/>
    <w:rsid w:val="00B22014"/>
    <w:rsid w:val="00B22592"/>
    <w:rsid w:val="00B22F6E"/>
    <w:rsid w:val="00B23110"/>
    <w:rsid w:val="00B236FB"/>
    <w:rsid w:val="00B24394"/>
    <w:rsid w:val="00B267CA"/>
    <w:rsid w:val="00B26A55"/>
    <w:rsid w:val="00B2716B"/>
    <w:rsid w:val="00B2733E"/>
    <w:rsid w:val="00B27666"/>
    <w:rsid w:val="00B337C1"/>
    <w:rsid w:val="00B341F7"/>
    <w:rsid w:val="00B3645A"/>
    <w:rsid w:val="00B36F8A"/>
    <w:rsid w:val="00B37088"/>
    <w:rsid w:val="00B37608"/>
    <w:rsid w:val="00B400FE"/>
    <w:rsid w:val="00B407CF"/>
    <w:rsid w:val="00B41F0C"/>
    <w:rsid w:val="00B42D5C"/>
    <w:rsid w:val="00B43C1E"/>
    <w:rsid w:val="00B45FA9"/>
    <w:rsid w:val="00B463C2"/>
    <w:rsid w:val="00B468A3"/>
    <w:rsid w:val="00B5060D"/>
    <w:rsid w:val="00B51C66"/>
    <w:rsid w:val="00B571CB"/>
    <w:rsid w:val="00B626F7"/>
    <w:rsid w:val="00B63109"/>
    <w:rsid w:val="00B6526B"/>
    <w:rsid w:val="00B65558"/>
    <w:rsid w:val="00B669BD"/>
    <w:rsid w:val="00B70C1D"/>
    <w:rsid w:val="00B71DE2"/>
    <w:rsid w:val="00B7201E"/>
    <w:rsid w:val="00B7212D"/>
    <w:rsid w:val="00B732AB"/>
    <w:rsid w:val="00B748D6"/>
    <w:rsid w:val="00B75161"/>
    <w:rsid w:val="00B75EE6"/>
    <w:rsid w:val="00B76C7B"/>
    <w:rsid w:val="00B81D62"/>
    <w:rsid w:val="00B83803"/>
    <w:rsid w:val="00B8402F"/>
    <w:rsid w:val="00B85970"/>
    <w:rsid w:val="00B85BCA"/>
    <w:rsid w:val="00B85C49"/>
    <w:rsid w:val="00B906AE"/>
    <w:rsid w:val="00B906EA"/>
    <w:rsid w:val="00B9087B"/>
    <w:rsid w:val="00B917C5"/>
    <w:rsid w:val="00B91D1B"/>
    <w:rsid w:val="00B91F76"/>
    <w:rsid w:val="00B91FBA"/>
    <w:rsid w:val="00B92808"/>
    <w:rsid w:val="00B939D6"/>
    <w:rsid w:val="00B957E0"/>
    <w:rsid w:val="00BA0B07"/>
    <w:rsid w:val="00BA190A"/>
    <w:rsid w:val="00BA197E"/>
    <w:rsid w:val="00BA4D4D"/>
    <w:rsid w:val="00BA4ED3"/>
    <w:rsid w:val="00BA50AA"/>
    <w:rsid w:val="00BA5D7A"/>
    <w:rsid w:val="00BA68BB"/>
    <w:rsid w:val="00BB0842"/>
    <w:rsid w:val="00BB1DB6"/>
    <w:rsid w:val="00BB23C9"/>
    <w:rsid w:val="00BB3933"/>
    <w:rsid w:val="00BB52DE"/>
    <w:rsid w:val="00BB5CE5"/>
    <w:rsid w:val="00BB720E"/>
    <w:rsid w:val="00BC092E"/>
    <w:rsid w:val="00BC1BCB"/>
    <w:rsid w:val="00BC2035"/>
    <w:rsid w:val="00BC46AB"/>
    <w:rsid w:val="00BC4C86"/>
    <w:rsid w:val="00BD0651"/>
    <w:rsid w:val="00BD2A33"/>
    <w:rsid w:val="00BD2A62"/>
    <w:rsid w:val="00BD2A67"/>
    <w:rsid w:val="00BD2EF8"/>
    <w:rsid w:val="00BD3297"/>
    <w:rsid w:val="00BD41EC"/>
    <w:rsid w:val="00BD4BA8"/>
    <w:rsid w:val="00BD5549"/>
    <w:rsid w:val="00BD62C0"/>
    <w:rsid w:val="00BD742E"/>
    <w:rsid w:val="00BD77B8"/>
    <w:rsid w:val="00BE01E2"/>
    <w:rsid w:val="00BE0A36"/>
    <w:rsid w:val="00BE0B47"/>
    <w:rsid w:val="00BE0C9B"/>
    <w:rsid w:val="00BE2943"/>
    <w:rsid w:val="00BE33EB"/>
    <w:rsid w:val="00BE3429"/>
    <w:rsid w:val="00BE53F2"/>
    <w:rsid w:val="00BE567F"/>
    <w:rsid w:val="00BE61DC"/>
    <w:rsid w:val="00BE6817"/>
    <w:rsid w:val="00BF10C0"/>
    <w:rsid w:val="00BF21D4"/>
    <w:rsid w:val="00BF3C9F"/>
    <w:rsid w:val="00BF3E3B"/>
    <w:rsid w:val="00BF4142"/>
    <w:rsid w:val="00BF41D8"/>
    <w:rsid w:val="00BF4867"/>
    <w:rsid w:val="00BF51B7"/>
    <w:rsid w:val="00BF5A50"/>
    <w:rsid w:val="00BF6274"/>
    <w:rsid w:val="00BF6501"/>
    <w:rsid w:val="00BF7ED1"/>
    <w:rsid w:val="00C02DE9"/>
    <w:rsid w:val="00C04BDD"/>
    <w:rsid w:val="00C05BEE"/>
    <w:rsid w:val="00C06BCD"/>
    <w:rsid w:val="00C06EC5"/>
    <w:rsid w:val="00C0729B"/>
    <w:rsid w:val="00C07C5C"/>
    <w:rsid w:val="00C1180B"/>
    <w:rsid w:val="00C11ADF"/>
    <w:rsid w:val="00C12DE3"/>
    <w:rsid w:val="00C15199"/>
    <w:rsid w:val="00C158ED"/>
    <w:rsid w:val="00C159F9"/>
    <w:rsid w:val="00C15F4D"/>
    <w:rsid w:val="00C16605"/>
    <w:rsid w:val="00C212B6"/>
    <w:rsid w:val="00C23BF5"/>
    <w:rsid w:val="00C2538C"/>
    <w:rsid w:val="00C2549A"/>
    <w:rsid w:val="00C30946"/>
    <w:rsid w:val="00C31C0E"/>
    <w:rsid w:val="00C34715"/>
    <w:rsid w:val="00C3495D"/>
    <w:rsid w:val="00C3643D"/>
    <w:rsid w:val="00C373A3"/>
    <w:rsid w:val="00C378A1"/>
    <w:rsid w:val="00C45FC7"/>
    <w:rsid w:val="00C47275"/>
    <w:rsid w:val="00C4771A"/>
    <w:rsid w:val="00C50045"/>
    <w:rsid w:val="00C50476"/>
    <w:rsid w:val="00C50A39"/>
    <w:rsid w:val="00C510FE"/>
    <w:rsid w:val="00C515F9"/>
    <w:rsid w:val="00C52B1F"/>
    <w:rsid w:val="00C53E48"/>
    <w:rsid w:val="00C5552D"/>
    <w:rsid w:val="00C57125"/>
    <w:rsid w:val="00C574BB"/>
    <w:rsid w:val="00C579B4"/>
    <w:rsid w:val="00C57FF8"/>
    <w:rsid w:val="00C649FD"/>
    <w:rsid w:val="00C6663B"/>
    <w:rsid w:val="00C67037"/>
    <w:rsid w:val="00C70CD6"/>
    <w:rsid w:val="00C720A1"/>
    <w:rsid w:val="00C7315E"/>
    <w:rsid w:val="00C753F4"/>
    <w:rsid w:val="00C7593E"/>
    <w:rsid w:val="00C775D9"/>
    <w:rsid w:val="00C8105F"/>
    <w:rsid w:val="00C81B34"/>
    <w:rsid w:val="00C81D11"/>
    <w:rsid w:val="00C81F89"/>
    <w:rsid w:val="00C82BD1"/>
    <w:rsid w:val="00C83502"/>
    <w:rsid w:val="00C835EB"/>
    <w:rsid w:val="00C83F5C"/>
    <w:rsid w:val="00C84027"/>
    <w:rsid w:val="00C8540D"/>
    <w:rsid w:val="00C8583F"/>
    <w:rsid w:val="00C86B48"/>
    <w:rsid w:val="00C912C1"/>
    <w:rsid w:val="00C9342B"/>
    <w:rsid w:val="00C9363C"/>
    <w:rsid w:val="00C93C65"/>
    <w:rsid w:val="00C95505"/>
    <w:rsid w:val="00C955E4"/>
    <w:rsid w:val="00C9646B"/>
    <w:rsid w:val="00C96581"/>
    <w:rsid w:val="00C969C1"/>
    <w:rsid w:val="00CA1ED0"/>
    <w:rsid w:val="00CA38FF"/>
    <w:rsid w:val="00CA62BB"/>
    <w:rsid w:val="00CA70FB"/>
    <w:rsid w:val="00CA79BC"/>
    <w:rsid w:val="00CB0625"/>
    <w:rsid w:val="00CB07DC"/>
    <w:rsid w:val="00CB0A13"/>
    <w:rsid w:val="00CB219F"/>
    <w:rsid w:val="00CB2303"/>
    <w:rsid w:val="00CB2E54"/>
    <w:rsid w:val="00CB4C80"/>
    <w:rsid w:val="00CC05E3"/>
    <w:rsid w:val="00CC155C"/>
    <w:rsid w:val="00CC15CF"/>
    <w:rsid w:val="00CC1C23"/>
    <w:rsid w:val="00CC2E7D"/>
    <w:rsid w:val="00CC33D3"/>
    <w:rsid w:val="00CC75D5"/>
    <w:rsid w:val="00CD0498"/>
    <w:rsid w:val="00CD2B70"/>
    <w:rsid w:val="00CD5682"/>
    <w:rsid w:val="00CD7F40"/>
    <w:rsid w:val="00CE0A22"/>
    <w:rsid w:val="00CE2293"/>
    <w:rsid w:val="00CE4E0A"/>
    <w:rsid w:val="00CE6A8E"/>
    <w:rsid w:val="00CE7021"/>
    <w:rsid w:val="00CE763B"/>
    <w:rsid w:val="00CF04B2"/>
    <w:rsid w:val="00CF1DF0"/>
    <w:rsid w:val="00CF2754"/>
    <w:rsid w:val="00CF6201"/>
    <w:rsid w:val="00CF62F0"/>
    <w:rsid w:val="00CF672E"/>
    <w:rsid w:val="00CF7183"/>
    <w:rsid w:val="00D004C0"/>
    <w:rsid w:val="00D011A3"/>
    <w:rsid w:val="00D01953"/>
    <w:rsid w:val="00D0251A"/>
    <w:rsid w:val="00D03A0A"/>
    <w:rsid w:val="00D03CFF"/>
    <w:rsid w:val="00D044CD"/>
    <w:rsid w:val="00D0570B"/>
    <w:rsid w:val="00D059D7"/>
    <w:rsid w:val="00D05D8D"/>
    <w:rsid w:val="00D0623B"/>
    <w:rsid w:val="00D06D33"/>
    <w:rsid w:val="00D07A9F"/>
    <w:rsid w:val="00D12B00"/>
    <w:rsid w:val="00D13C68"/>
    <w:rsid w:val="00D14E67"/>
    <w:rsid w:val="00D152F7"/>
    <w:rsid w:val="00D15963"/>
    <w:rsid w:val="00D16990"/>
    <w:rsid w:val="00D179A9"/>
    <w:rsid w:val="00D2066C"/>
    <w:rsid w:val="00D236C5"/>
    <w:rsid w:val="00D23BB6"/>
    <w:rsid w:val="00D25945"/>
    <w:rsid w:val="00D25D0F"/>
    <w:rsid w:val="00D270C0"/>
    <w:rsid w:val="00D300CD"/>
    <w:rsid w:val="00D31C0B"/>
    <w:rsid w:val="00D32237"/>
    <w:rsid w:val="00D32BBA"/>
    <w:rsid w:val="00D33155"/>
    <w:rsid w:val="00D34002"/>
    <w:rsid w:val="00D3726A"/>
    <w:rsid w:val="00D37305"/>
    <w:rsid w:val="00D421C8"/>
    <w:rsid w:val="00D4331B"/>
    <w:rsid w:val="00D47378"/>
    <w:rsid w:val="00D501AA"/>
    <w:rsid w:val="00D51B87"/>
    <w:rsid w:val="00D51EDA"/>
    <w:rsid w:val="00D5215B"/>
    <w:rsid w:val="00D538EE"/>
    <w:rsid w:val="00D53AEB"/>
    <w:rsid w:val="00D53CC7"/>
    <w:rsid w:val="00D55F27"/>
    <w:rsid w:val="00D56BFB"/>
    <w:rsid w:val="00D5728D"/>
    <w:rsid w:val="00D577CA"/>
    <w:rsid w:val="00D57C9B"/>
    <w:rsid w:val="00D57F62"/>
    <w:rsid w:val="00D61463"/>
    <w:rsid w:val="00D636D8"/>
    <w:rsid w:val="00D637F5"/>
    <w:rsid w:val="00D63A95"/>
    <w:rsid w:val="00D64036"/>
    <w:rsid w:val="00D655AC"/>
    <w:rsid w:val="00D65FE9"/>
    <w:rsid w:val="00D66071"/>
    <w:rsid w:val="00D668EC"/>
    <w:rsid w:val="00D66D61"/>
    <w:rsid w:val="00D66EA1"/>
    <w:rsid w:val="00D67520"/>
    <w:rsid w:val="00D67D9F"/>
    <w:rsid w:val="00D70C59"/>
    <w:rsid w:val="00D727C7"/>
    <w:rsid w:val="00D75EBB"/>
    <w:rsid w:val="00D75F5A"/>
    <w:rsid w:val="00D761D9"/>
    <w:rsid w:val="00D806AC"/>
    <w:rsid w:val="00D80C1F"/>
    <w:rsid w:val="00D81133"/>
    <w:rsid w:val="00D81542"/>
    <w:rsid w:val="00D81908"/>
    <w:rsid w:val="00D84774"/>
    <w:rsid w:val="00D85763"/>
    <w:rsid w:val="00D85C76"/>
    <w:rsid w:val="00D921CA"/>
    <w:rsid w:val="00D923F7"/>
    <w:rsid w:val="00D92B60"/>
    <w:rsid w:val="00D9381B"/>
    <w:rsid w:val="00D94D43"/>
    <w:rsid w:val="00D9529B"/>
    <w:rsid w:val="00D95B66"/>
    <w:rsid w:val="00D96781"/>
    <w:rsid w:val="00D96E90"/>
    <w:rsid w:val="00D97CC1"/>
    <w:rsid w:val="00DA26B1"/>
    <w:rsid w:val="00DA3982"/>
    <w:rsid w:val="00DA3B53"/>
    <w:rsid w:val="00DA49CE"/>
    <w:rsid w:val="00DB0313"/>
    <w:rsid w:val="00DB0792"/>
    <w:rsid w:val="00DB1303"/>
    <w:rsid w:val="00DB2911"/>
    <w:rsid w:val="00DB2ADA"/>
    <w:rsid w:val="00DB306E"/>
    <w:rsid w:val="00DB3698"/>
    <w:rsid w:val="00DB4342"/>
    <w:rsid w:val="00DB49A4"/>
    <w:rsid w:val="00DB5903"/>
    <w:rsid w:val="00DB63B4"/>
    <w:rsid w:val="00DB7B3E"/>
    <w:rsid w:val="00DB7BE0"/>
    <w:rsid w:val="00DB7FA5"/>
    <w:rsid w:val="00DC26AC"/>
    <w:rsid w:val="00DC4E1D"/>
    <w:rsid w:val="00DC4F5E"/>
    <w:rsid w:val="00DC51F6"/>
    <w:rsid w:val="00DC560F"/>
    <w:rsid w:val="00DC5D73"/>
    <w:rsid w:val="00DC7632"/>
    <w:rsid w:val="00DD07B0"/>
    <w:rsid w:val="00DD0E9A"/>
    <w:rsid w:val="00DD20A2"/>
    <w:rsid w:val="00DD27F1"/>
    <w:rsid w:val="00DD5DF6"/>
    <w:rsid w:val="00DD7572"/>
    <w:rsid w:val="00DE0FB3"/>
    <w:rsid w:val="00DE1FAA"/>
    <w:rsid w:val="00DE3F1F"/>
    <w:rsid w:val="00DE47E1"/>
    <w:rsid w:val="00DE4C4D"/>
    <w:rsid w:val="00DE6549"/>
    <w:rsid w:val="00DF1716"/>
    <w:rsid w:val="00DF2860"/>
    <w:rsid w:val="00DF2897"/>
    <w:rsid w:val="00DF37C1"/>
    <w:rsid w:val="00DF42A0"/>
    <w:rsid w:val="00DF44A9"/>
    <w:rsid w:val="00DF6599"/>
    <w:rsid w:val="00DF7813"/>
    <w:rsid w:val="00E00D52"/>
    <w:rsid w:val="00E00FF6"/>
    <w:rsid w:val="00E01371"/>
    <w:rsid w:val="00E02190"/>
    <w:rsid w:val="00E02789"/>
    <w:rsid w:val="00E05CD1"/>
    <w:rsid w:val="00E06EBE"/>
    <w:rsid w:val="00E10134"/>
    <w:rsid w:val="00E102C6"/>
    <w:rsid w:val="00E11081"/>
    <w:rsid w:val="00E1146E"/>
    <w:rsid w:val="00E121FD"/>
    <w:rsid w:val="00E12E18"/>
    <w:rsid w:val="00E13A60"/>
    <w:rsid w:val="00E212AC"/>
    <w:rsid w:val="00E2386C"/>
    <w:rsid w:val="00E23F69"/>
    <w:rsid w:val="00E24F71"/>
    <w:rsid w:val="00E25543"/>
    <w:rsid w:val="00E25DFF"/>
    <w:rsid w:val="00E27512"/>
    <w:rsid w:val="00E30D79"/>
    <w:rsid w:val="00E32623"/>
    <w:rsid w:val="00E32A75"/>
    <w:rsid w:val="00E33289"/>
    <w:rsid w:val="00E358BC"/>
    <w:rsid w:val="00E35A7D"/>
    <w:rsid w:val="00E37030"/>
    <w:rsid w:val="00E40820"/>
    <w:rsid w:val="00E419E3"/>
    <w:rsid w:val="00E439B9"/>
    <w:rsid w:val="00E43E13"/>
    <w:rsid w:val="00E43F8B"/>
    <w:rsid w:val="00E465A3"/>
    <w:rsid w:val="00E5098F"/>
    <w:rsid w:val="00E515F0"/>
    <w:rsid w:val="00E54BF0"/>
    <w:rsid w:val="00E55105"/>
    <w:rsid w:val="00E55495"/>
    <w:rsid w:val="00E55A57"/>
    <w:rsid w:val="00E56158"/>
    <w:rsid w:val="00E563F7"/>
    <w:rsid w:val="00E56ABC"/>
    <w:rsid w:val="00E56E82"/>
    <w:rsid w:val="00E57DDE"/>
    <w:rsid w:val="00E60A2A"/>
    <w:rsid w:val="00E62E45"/>
    <w:rsid w:val="00E6346E"/>
    <w:rsid w:val="00E71F5C"/>
    <w:rsid w:val="00E720EC"/>
    <w:rsid w:val="00E73AB9"/>
    <w:rsid w:val="00E73E4C"/>
    <w:rsid w:val="00E761EB"/>
    <w:rsid w:val="00E76CA5"/>
    <w:rsid w:val="00E80302"/>
    <w:rsid w:val="00E80362"/>
    <w:rsid w:val="00E81298"/>
    <w:rsid w:val="00E8152C"/>
    <w:rsid w:val="00E829BA"/>
    <w:rsid w:val="00E82CCC"/>
    <w:rsid w:val="00E835E7"/>
    <w:rsid w:val="00E849C9"/>
    <w:rsid w:val="00E84B5A"/>
    <w:rsid w:val="00E84F11"/>
    <w:rsid w:val="00E90E98"/>
    <w:rsid w:val="00E91219"/>
    <w:rsid w:val="00E9134F"/>
    <w:rsid w:val="00E914FA"/>
    <w:rsid w:val="00E919BC"/>
    <w:rsid w:val="00E926D4"/>
    <w:rsid w:val="00E940E3"/>
    <w:rsid w:val="00E94700"/>
    <w:rsid w:val="00E96EDE"/>
    <w:rsid w:val="00E96FEA"/>
    <w:rsid w:val="00E979F5"/>
    <w:rsid w:val="00EA05B5"/>
    <w:rsid w:val="00EA2BAA"/>
    <w:rsid w:val="00EA4D1C"/>
    <w:rsid w:val="00EA524E"/>
    <w:rsid w:val="00EA5EFF"/>
    <w:rsid w:val="00EA64CA"/>
    <w:rsid w:val="00EA6A7C"/>
    <w:rsid w:val="00EA6A8C"/>
    <w:rsid w:val="00EA70B1"/>
    <w:rsid w:val="00EA7D54"/>
    <w:rsid w:val="00EB2BEA"/>
    <w:rsid w:val="00EB2BEC"/>
    <w:rsid w:val="00EB3C05"/>
    <w:rsid w:val="00EB3ED5"/>
    <w:rsid w:val="00EB3FED"/>
    <w:rsid w:val="00EB4961"/>
    <w:rsid w:val="00EB5DFC"/>
    <w:rsid w:val="00EB6199"/>
    <w:rsid w:val="00EB6F74"/>
    <w:rsid w:val="00EC08E7"/>
    <w:rsid w:val="00EC2B30"/>
    <w:rsid w:val="00EC2BDB"/>
    <w:rsid w:val="00EC51D1"/>
    <w:rsid w:val="00EC59CA"/>
    <w:rsid w:val="00EC5F8C"/>
    <w:rsid w:val="00EC6D97"/>
    <w:rsid w:val="00EC706F"/>
    <w:rsid w:val="00ED1286"/>
    <w:rsid w:val="00ED233B"/>
    <w:rsid w:val="00ED2689"/>
    <w:rsid w:val="00ED2D6C"/>
    <w:rsid w:val="00ED43EB"/>
    <w:rsid w:val="00ED4FF8"/>
    <w:rsid w:val="00ED530D"/>
    <w:rsid w:val="00ED7575"/>
    <w:rsid w:val="00EE0385"/>
    <w:rsid w:val="00EE0B78"/>
    <w:rsid w:val="00EE17CD"/>
    <w:rsid w:val="00EE1C7D"/>
    <w:rsid w:val="00EE2750"/>
    <w:rsid w:val="00EE348C"/>
    <w:rsid w:val="00EE47C3"/>
    <w:rsid w:val="00EF1249"/>
    <w:rsid w:val="00EF16D8"/>
    <w:rsid w:val="00EF34AF"/>
    <w:rsid w:val="00EF4E51"/>
    <w:rsid w:val="00EF7920"/>
    <w:rsid w:val="00F0244A"/>
    <w:rsid w:val="00F039FF"/>
    <w:rsid w:val="00F05123"/>
    <w:rsid w:val="00F10F50"/>
    <w:rsid w:val="00F12327"/>
    <w:rsid w:val="00F15574"/>
    <w:rsid w:val="00F15F6F"/>
    <w:rsid w:val="00F16559"/>
    <w:rsid w:val="00F167E7"/>
    <w:rsid w:val="00F1730A"/>
    <w:rsid w:val="00F17313"/>
    <w:rsid w:val="00F2043C"/>
    <w:rsid w:val="00F20745"/>
    <w:rsid w:val="00F208CC"/>
    <w:rsid w:val="00F21334"/>
    <w:rsid w:val="00F22323"/>
    <w:rsid w:val="00F22AAE"/>
    <w:rsid w:val="00F23FC7"/>
    <w:rsid w:val="00F248A1"/>
    <w:rsid w:val="00F249D5"/>
    <w:rsid w:val="00F26B5C"/>
    <w:rsid w:val="00F27450"/>
    <w:rsid w:val="00F27497"/>
    <w:rsid w:val="00F279D0"/>
    <w:rsid w:val="00F3059E"/>
    <w:rsid w:val="00F30AE6"/>
    <w:rsid w:val="00F32040"/>
    <w:rsid w:val="00F3208F"/>
    <w:rsid w:val="00F33D7D"/>
    <w:rsid w:val="00F3523E"/>
    <w:rsid w:val="00F35B73"/>
    <w:rsid w:val="00F35D23"/>
    <w:rsid w:val="00F35E3E"/>
    <w:rsid w:val="00F35F00"/>
    <w:rsid w:val="00F35FFC"/>
    <w:rsid w:val="00F36356"/>
    <w:rsid w:val="00F4258E"/>
    <w:rsid w:val="00F42D45"/>
    <w:rsid w:val="00F43856"/>
    <w:rsid w:val="00F4412C"/>
    <w:rsid w:val="00F4435C"/>
    <w:rsid w:val="00F44B33"/>
    <w:rsid w:val="00F4515D"/>
    <w:rsid w:val="00F460E9"/>
    <w:rsid w:val="00F46640"/>
    <w:rsid w:val="00F46971"/>
    <w:rsid w:val="00F50669"/>
    <w:rsid w:val="00F53ED9"/>
    <w:rsid w:val="00F54584"/>
    <w:rsid w:val="00F548CB"/>
    <w:rsid w:val="00F5563F"/>
    <w:rsid w:val="00F55F69"/>
    <w:rsid w:val="00F56243"/>
    <w:rsid w:val="00F57426"/>
    <w:rsid w:val="00F609A9"/>
    <w:rsid w:val="00F60F74"/>
    <w:rsid w:val="00F61202"/>
    <w:rsid w:val="00F61813"/>
    <w:rsid w:val="00F625DF"/>
    <w:rsid w:val="00F655C7"/>
    <w:rsid w:val="00F67D4B"/>
    <w:rsid w:val="00F734CD"/>
    <w:rsid w:val="00F74450"/>
    <w:rsid w:val="00F75BCA"/>
    <w:rsid w:val="00F76D52"/>
    <w:rsid w:val="00F77B7B"/>
    <w:rsid w:val="00F8071E"/>
    <w:rsid w:val="00F807A7"/>
    <w:rsid w:val="00F82ED3"/>
    <w:rsid w:val="00F8354C"/>
    <w:rsid w:val="00F839C4"/>
    <w:rsid w:val="00F8637E"/>
    <w:rsid w:val="00F87ACF"/>
    <w:rsid w:val="00F9097D"/>
    <w:rsid w:val="00F92B5E"/>
    <w:rsid w:val="00F92F63"/>
    <w:rsid w:val="00F942F7"/>
    <w:rsid w:val="00F962FB"/>
    <w:rsid w:val="00F9692A"/>
    <w:rsid w:val="00FA1F5E"/>
    <w:rsid w:val="00FA34BF"/>
    <w:rsid w:val="00FA4155"/>
    <w:rsid w:val="00FA46BF"/>
    <w:rsid w:val="00FA4EC6"/>
    <w:rsid w:val="00FA51BA"/>
    <w:rsid w:val="00FA5C33"/>
    <w:rsid w:val="00FA6AED"/>
    <w:rsid w:val="00FB05FD"/>
    <w:rsid w:val="00FB121B"/>
    <w:rsid w:val="00FB185D"/>
    <w:rsid w:val="00FB3759"/>
    <w:rsid w:val="00FB37C8"/>
    <w:rsid w:val="00FB449C"/>
    <w:rsid w:val="00FB4630"/>
    <w:rsid w:val="00FB499F"/>
    <w:rsid w:val="00FB503E"/>
    <w:rsid w:val="00FB57AC"/>
    <w:rsid w:val="00FB5A4E"/>
    <w:rsid w:val="00FB6B8C"/>
    <w:rsid w:val="00FB70F6"/>
    <w:rsid w:val="00FB74D2"/>
    <w:rsid w:val="00FB75EB"/>
    <w:rsid w:val="00FC00F6"/>
    <w:rsid w:val="00FC266D"/>
    <w:rsid w:val="00FC374B"/>
    <w:rsid w:val="00FC4D82"/>
    <w:rsid w:val="00FC6C76"/>
    <w:rsid w:val="00FC7630"/>
    <w:rsid w:val="00FC76AE"/>
    <w:rsid w:val="00FC7A11"/>
    <w:rsid w:val="00FD090B"/>
    <w:rsid w:val="00FD1CA1"/>
    <w:rsid w:val="00FD1D98"/>
    <w:rsid w:val="00FD29BB"/>
    <w:rsid w:val="00FD30C0"/>
    <w:rsid w:val="00FD3303"/>
    <w:rsid w:val="00FD3749"/>
    <w:rsid w:val="00FD375A"/>
    <w:rsid w:val="00FD6755"/>
    <w:rsid w:val="00FE19C8"/>
    <w:rsid w:val="00FE21CC"/>
    <w:rsid w:val="00FE2C8E"/>
    <w:rsid w:val="00FE5DF6"/>
    <w:rsid w:val="00FE6588"/>
    <w:rsid w:val="00FE6901"/>
    <w:rsid w:val="00FE7440"/>
    <w:rsid w:val="00FF2195"/>
    <w:rsid w:val="00FF6D34"/>
    <w:rsid w:val="00FF7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9F53B4"/>
  <w15:docId w15:val="{84DA0D43-D176-CD42-AB8E-0D17B83B0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メイリオ" w:eastAsia="メイリオ" w:hAnsi="メイリオ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6C68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55F2D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555F2D"/>
  </w:style>
  <w:style w:type="character" w:customStyle="1" w:styleId="a5">
    <w:name w:val="コメント文字列 (文字)"/>
    <w:basedOn w:val="a0"/>
    <w:link w:val="a4"/>
    <w:uiPriority w:val="99"/>
    <w:rsid w:val="00555F2D"/>
  </w:style>
  <w:style w:type="paragraph" w:styleId="a6">
    <w:name w:val="annotation subject"/>
    <w:basedOn w:val="a4"/>
    <w:next w:val="a4"/>
    <w:link w:val="a7"/>
    <w:uiPriority w:val="99"/>
    <w:semiHidden/>
    <w:unhideWhenUsed/>
    <w:rsid w:val="00555F2D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555F2D"/>
    <w:rPr>
      <w:b/>
      <w:bCs/>
    </w:rPr>
  </w:style>
  <w:style w:type="character" w:styleId="a8">
    <w:name w:val="Hyperlink"/>
    <w:basedOn w:val="a0"/>
    <w:uiPriority w:val="99"/>
    <w:unhideWhenUsed/>
    <w:rsid w:val="00C86B48"/>
    <w:rPr>
      <w:color w:val="0000FF"/>
      <w:u w:val="single"/>
    </w:rPr>
  </w:style>
  <w:style w:type="paragraph" w:styleId="Web">
    <w:name w:val="Normal (Web)"/>
    <w:basedOn w:val="a"/>
    <w:uiPriority w:val="99"/>
    <w:semiHidden/>
    <w:unhideWhenUsed/>
    <w:rsid w:val="006E1FE5"/>
    <w:pPr>
      <w:spacing w:before="100" w:beforeAutospacing="1" w:after="100" w:afterAutospacing="1"/>
    </w:pPr>
  </w:style>
  <w:style w:type="paragraph" w:styleId="a9">
    <w:name w:val="List Paragraph"/>
    <w:basedOn w:val="a"/>
    <w:link w:val="aa"/>
    <w:uiPriority w:val="34"/>
    <w:qFormat/>
    <w:rsid w:val="00697B4F"/>
    <w:pPr>
      <w:ind w:leftChars="400" w:left="840"/>
    </w:pPr>
    <w:rPr>
      <w:rFonts w:asciiTheme="minorHAnsi" w:eastAsiaTheme="minorEastAsia" w:hAnsiTheme="minorHAnsi"/>
    </w:rPr>
  </w:style>
  <w:style w:type="paragraph" w:customStyle="1" w:styleId="EndNoteBibliographyTitle">
    <w:name w:val="EndNote Bibliography Title"/>
    <w:basedOn w:val="a"/>
    <w:link w:val="EndNoteBibliographyTitle0"/>
    <w:rsid w:val="00D300CD"/>
    <w:pPr>
      <w:jc w:val="center"/>
    </w:pPr>
    <w:rPr>
      <w:rFonts w:ascii="Academy Engraved LET" w:eastAsia="メイリオ" w:hAnsi="Academy Engraved LET" w:cstheme="minorBidi"/>
      <w:noProof/>
      <w:kern w:val="2"/>
      <w:sz w:val="20"/>
      <w:szCs w:val="22"/>
    </w:rPr>
  </w:style>
  <w:style w:type="character" w:customStyle="1" w:styleId="aa">
    <w:name w:val="リスト段落 (文字)"/>
    <w:basedOn w:val="a0"/>
    <w:link w:val="a9"/>
    <w:uiPriority w:val="34"/>
    <w:rsid w:val="00D300CD"/>
    <w:rPr>
      <w:rFonts w:asciiTheme="minorHAnsi" w:eastAsiaTheme="minorEastAsia" w:hAnsiTheme="minorHAnsi"/>
    </w:rPr>
  </w:style>
  <w:style w:type="character" w:customStyle="1" w:styleId="EndNoteBibliographyTitle0">
    <w:name w:val="EndNote Bibliography Title (文字)"/>
    <w:basedOn w:val="aa"/>
    <w:link w:val="EndNoteBibliographyTitle"/>
    <w:rsid w:val="00D300CD"/>
    <w:rPr>
      <w:rFonts w:ascii="Academy Engraved LET" w:eastAsiaTheme="minorEastAsia" w:hAnsi="Academy Engraved LET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300CD"/>
    <w:pPr>
      <w:widowControl w:val="0"/>
      <w:jc w:val="both"/>
    </w:pPr>
    <w:rPr>
      <w:rFonts w:ascii="Academy Engraved LET" w:eastAsia="メイリオ" w:hAnsi="Academy Engraved LET" w:cstheme="minorBidi"/>
      <w:noProof/>
      <w:kern w:val="2"/>
      <w:sz w:val="20"/>
      <w:szCs w:val="22"/>
    </w:rPr>
  </w:style>
  <w:style w:type="character" w:customStyle="1" w:styleId="EndNoteBibliography0">
    <w:name w:val="EndNote Bibliography (文字)"/>
    <w:basedOn w:val="aa"/>
    <w:link w:val="EndNoteBibliography"/>
    <w:rsid w:val="00D300CD"/>
    <w:rPr>
      <w:rFonts w:ascii="Academy Engraved LET" w:eastAsiaTheme="minorEastAsia" w:hAnsi="Academy Engraved LET"/>
      <w:noProof/>
      <w:sz w:val="20"/>
    </w:rPr>
  </w:style>
  <w:style w:type="paragraph" w:styleId="ab">
    <w:name w:val="Revision"/>
    <w:hidden/>
    <w:uiPriority w:val="99"/>
    <w:semiHidden/>
    <w:rsid w:val="00D47378"/>
    <w:pPr>
      <w:widowControl/>
      <w:jc w:val="left"/>
    </w:pPr>
  </w:style>
  <w:style w:type="character" w:styleId="ac">
    <w:name w:val="Unresolved Mention"/>
    <w:basedOn w:val="a0"/>
    <w:uiPriority w:val="99"/>
    <w:semiHidden/>
    <w:unhideWhenUsed/>
    <w:rsid w:val="008F6805"/>
    <w:rPr>
      <w:color w:val="605E5C"/>
      <w:shd w:val="clear" w:color="auto" w:fill="E1DFDD"/>
    </w:rPr>
  </w:style>
  <w:style w:type="paragraph" w:styleId="ad">
    <w:name w:val="header"/>
    <w:basedOn w:val="a"/>
    <w:link w:val="ae"/>
    <w:uiPriority w:val="99"/>
    <w:unhideWhenUsed/>
    <w:rsid w:val="005D3C1C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5D3C1C"/>
  </w:style>
  <w:style w:type="paragraph" w:styleId="af">
    <w:name w:val="footer"/>
    <w:basedOn w:val="a"/>
    <w:link w:val="af0"/>
    <w:uiPriority w:val="99"/>
    <w:unhideWhenUsed/>
    <w:rsid w:val="005D3C1C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5D3C1C"/>
  </w:style>
  <w:style w:type="table" w:customStyle="1" w:styleId="TableNormal0">
    <w:name w:val="Table Normal_0"/>
    <w:uiPriority w:val="2"/>
    <w:semiHidden/>
    <w:unhideWhenUsed/>
    <w:qFormat/>
    <w:rsid w:val="0018531A"/>
    <w:pPr>
      <w:autoSpaceDE w:val="0"/>
      <w:autoSpaceDN w:val="0"/>
      <w:jc w:val="left"/>
    </w:pPr>
    <w:rPr>
      <w:rFonts w:asciiTheme="minorHAnsi" w:eastAsiaTheme="minorEastAsia" w:hAnsiTheme="minorHAnsi"/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18531A"/>
    <w:pPr>
      <w:autoSpaceDE w:val="0"/>
      <w:autoSpaceDN w:val="0"/>
      <w:spacing w:before="26"/>
    </w:pPr>
    <w:rPr>
      <w:rFonts w:ascii="ＭＳ 明朝" w:eastAsia="ＭＳ 明朝" w:hAnsi="ＭＳ 明朝" w:cs="ＭＳ 明朝"/>
      <w:sz w:val="22"/>
      <w:lang w:eastAsia="en-US"/>
    </w:rPr>
  </w:style>
  <w:style w:type="paragraph" w:customStyle="1" w:styleId="Default">
    <w:name w:val="Default"/>
    <w:rsid w:val="00F249D5"/>
    <w:pPr>
      <w:autoSpaceDE w:val="0"/>
      <w:autoSpaceDN w:val="0"/>
      <w:adjustRightInd w:val="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5223A0"/>
  </w:style>
  <w:style w:type="character" w:styleId="af1">
    <w:name w:val="line number"/>
    <w:basedOn w:val="a0"/>
    <w:uiPriority w:val="99"/>
    <w:semiHidden/>
    <w:unhideWhenUsed/>
    <w:rsid w:val="008036D2"/>
  </w:style>
  <w:style w:type="character" w:customStyle="1" w:styleId="ui-provider">
    <w:name w:val="ui-provider"/>
    <w:basedOn w:val="a0"/>
    <w:rsid w:val="008036D2"/>
  </w:style>
  <w:style w:type="paragraph" w:customStyle="1" w:styleId="msonormal0">
    <w:name w:val="msonormal"/>
    <w:basedOn w:val="a"/>
    <w:rsid w:val="004C72A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GB"/>
    </w:rPr>
  </w:style>
  <w:style w:type="character" w:customStyle="1" w:styleId="idreflabelwithbridge">
    <w:name w:val="id.ref.label.withbridge"/>
    <w:basedOn w:val="a0"/>
    <w:rsid w:val="004C72A5"/>
  </w:style>
  <w:style w:type="character" w:customStyle="1" w:styleId="label">
    <w:name w:val="label"/>
    <w:basedOn w:val="a0"/>
    <w:rsid w:val="004C72A5"/>
  </w:style>
  <w:style w:type="character" w:customStyle="1" w:styleId="idrefnumerical">
    <w:name w:val="id.ref.numerical"/>
    <w:basedOn w:val="a0"/>
    <w:rsid w:val="004C72A5"/>
  </w:style>
  <w:style w:type="character" w:customStyle="1" w:styleId="citationrefnumericalnumber">
    <w:name w:val="citation.ref.numerical.number"/>
    <w:basedOn w:val="a0"/>
    <w:rsid w:val="004C72A5"/>
  </w:style>
  <w:style w:type="character" w:customStyle="1" w:styleId="chgathrix">
    <w:name w:val="chga_thrix"/>
    <w:basedOn w:val="a0"/>
    <w:rsid w:val="004C72A5"/>
  </w:style>
  <w:style w:type="character" w:customStyle="1" w:styleId="structuretab">
    <w:name w:val="structure.tab"/>
    <w:basedOn w:val="a0"/>
    <w:rsid w:val="004C72A5"/>
  </w:style>
  <w:style w:type="character" w:customStyle="1" w:styleId="reftext">
    <w:name w:val="ref.text"/>
    <w:basedOn w:val="a0"/>
    <w:rsid w:val="004C72A5"/>
  </w:style>
  <w:style w:type="character" w:customStyle="1" w:styleId="refcontentssubpart">
    <w:name w:val="ref.contents.subpart"/>
    <w:basedOn w:val="a0"/>
    <w:rsid w:val="004C72A5"/>
  </w:style>
  <w:style w:type="character" w:customStyle="1" w:styleId="refcontents">
    <w:name w:val="ref.contents"/>
    <w:basedOn w:val="a0"/>
    <w:rsid w:val="004C72A5"/>
  </w:style>
  <w:style w:type="character" w:customStyle="1" w:styleId="groupname">
    <w:name w:val="group.name"/>
    <w:basedOn w:val="a0"/>
    <w:rsid w:val="004C72A5"/>
  </w:style>
  <w:style w:type="character" w:customStyle="1" w:styleId="namepersonwithdegreesetc">
    <w:name w:val="name.person.withdegreesetc"/>
    <w:basedOn w:val="a0"/>
    <w:rsid w:val="004C72A5"/>
  </w:style>
  <w:style w:type="character" w:customStyle="1" w:styleId="nameperson">
    <w:name w:val="name.person"/>
    <w:basedOn w:val="a0"/>
    <w:rsid w:val="004C72A5"/>
  </w:style>
  <w:style w:type="character" w:customStyle="1" w:styleId="familyname">
    <w:name w:val="family_name"/>
    <w:basedOn w:val="a0"/>
    <w:rsid w:val="004C72A5"/>
  </w:style>
  <w:style w:type="character" w:customStyle="1" w:styleId="givenname">
    <w:name w:val="given_name"/>
    <w:basedOn w:val="a0"/>
    <w:rsid w:val="004C72A5"/>
  </w:style>
  <w:style w:type="character" w:customStyle="1" w:styleId="articletitle">
    <w:name w:val="article_title"/>
    <w:basedOn w:val="a0"/>
    <w:rsid w:val="004C72A5"/>
  </w:style>
  <w:style w:type="character" w:customStyle="1" w:styleId="titledoc">
    <w:name w:val="title.doc"/>
    <w:basedOn w:val="a0"/>
    <w:rsid w:val="004C72A5"/>
  </w:style>
  <w:style w:type="character" w:customStyle="1" w:styleId="namefamily">
    <w:name w:val="name.family"/>
    <w:basedOn w:val="a0"/>
    <w:rsid w:val="004C72A5"/>
  </w:style>
  <w:style w:type="character" w:customStyle="1" w:styleId="source">
    <w:name w:val="source"/>
    <w:basedOn w:val="a0"/>
    <w:rsid w:val="004C72A5"/>
  </w:style>
  <w:style w:type="character" w:customStyle="1" w:styleId="crsdel">
    <w:name w:val="crs_del"/>
    <w:basedOn w:val="a0"/>
    <w:rsid w:val="004C72A5"/>
  </w:style>
  <w:style w:type="character" w:customStyle="1" w:styleId="titlejournal">
    <w:name w:val="title.journal"/>
    <w:basedOn w:val="a0"/>
    <w:rsid w:val="004C72A5"/>
  </w:style>
  <w:style w:type="character" w:customStyle="1" w:styleId="crdel">
    <w:name w:val="cr_del"/>
    <w:basedOn w:val="a0"/>
    <w:rsid w:val="004C72A5"/>
  </w:style>
  <w:style w:type="character" w:customStyle="1" w:styleId="volumenumber">
    <w:name w:val="volume_number"/>
    <w:basedOn w:val="a0"/>
    <w:rsid w:val="004C72A5"/>
  </w:style>
  <w:style w:type="character" w:customStyle="1" w:styleId="idpages">
    <w:name w:val="id.pages"/>
    <w:basedOn w:val="a0"/>
    <w:rsid w:val="004C72A5"/>
  </w:style>
  <w:style w:type="character" w:customStyle="1" w:styleId="pagenumbers">
    <w:name w:val="page_numbers"/>
    <w:basedOn w:val="a0"/>
    <w:rsid w:val="004C72A5"/>
  </w:style>
  <w:style w:type="character" w:customStyle="1" w:styleId="groupdateref">
    <w:name w:val="group.date.ref"/>
    <w:basedOn w:val="a0"/>
    <w:rsid w:val="004C72A5"/>
  </w:style>
  <w:style w:type="character" w:customStyle="1" w:styleId="year">
    <w:name w:val="year"/>
    <w:basedOn w:val="a0"/>
    <w:rsid w:val="004C72A5"/>
  </w:style>
  <w:style w:type="character" w:customStyle="1" w:styleId="daterefyear">
    <w:name w:val="date.ref.year"/>
    <w:basedOn w:val="a0"/>
    <w:rsid w:val="004C72A5"/>
  </w:style>
  <w:style w:type="character" w:customStyle="1" w:styleId="idyear">
    <w:name w:val="id.year"/>
    <w:basedOn w:val="a0"/>
    <w:rsid w:val="004C72A5"/>
  </w:style>
  <w:style w:type="character" w:customStyle="1" w:styleId="miscellaneous">
    <w:name w:val="miscellaneous"/>
    <w:basedOn w:val="a0"/>
    <w:rsid w:val="004C72A5"/>
  </w:style>
  <w:style w:type="character" w:customStyle="1" w:styleId="Hyperlink1">
    <w:name w:val="Hyperlink1"/>
    <w:basedOn w:val="a0"/>
    <w:rsid w:val="004C72A5"/>
  </w:style>
  <w:style w:type="character" w:styleId="af2">
    <w:name w:val="FollowedHyperlink"/>
    <w:basedOn w:val="a0"/>
    <w:uiPriority w:val="99"/>
    <w:semiHidden/>
    <w:unhideWhenUsed/>
    <w:rsid w:val="004C72A5"/>
    <w:rPr>
      <w:color w:val="800080"/>
      <w:u w:val="single"/>
    </w:rPr>
  </w:style>
  <w:style w:type="paragraph" w:customStyle="1" w:styleId="reference">
    <w:name w:val="reference"/>
    <w:basedOn w:val="a"/>
    <w:rsid w:val="004C72A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GB"/>
    </w:rPr>
  </w:style>
  <w:style w:type="character" w:customStyle="1" w:styleId="bridgedetal">
    <w:name w:val="bridged.etal"/>
    <w:basedOn w:val="a0"/>
    <w:rsid w:val="004C72A5"/>
  </w:style>
  <w:style w:type="character" w:customStyle="1" w:styleId="formattedtext">
    <w:name w:val="formatted.text"/>
    <w:basedOn w:val="a0"/>
    <w:rsid w:val="004C72A5"/>
  </w:style>
  <w:style w:type="character" w:customStyle="1" w:styleId="namecountry">
    <w:name w:val="name.country"/>
    <w:basedOn w:val="a0"/>
    <w:rsid w:val="004C72A5"/>
  </w:style>
  <w:style w:type="character" w:customStyle="1" w:styleId="termabbreviationdefinition">
    <w:name w:val="term.abbreviationdefinition"/>
    <w:basedOn w:val="a0"/>
    <w:rsid w:val="004C72A5"/>
  </w:style>
  <w:style w:type="character" w:customStyle="1" w:styleId="termabbreviation">
    <w:name w:val="term.abbreviation"/>
    <w:basedOn w:val="a0"/>
    <w:rsid w:val="004C72A5"/>
  </w:style>
  <w:style w:type="character" w:customStyle="1" w:styleId="organization">
    <w:name w:val="organization"/>
    <w:basedOn w:val="a0"/>
    <w:rsid w:val="004C72A5"/>
  </w:style>
  <w:style w:type="character" w:customStyle="1" w:styleId="nameinstitution">
    <w:name w:val="name.institution"/>
    <w:basedOn w:val="a0"/>
    <w:rsid w:val="004C72A5"/>
  </w:style>
  <w:style w:type="character" w:customStyle="1" w:styleId="termdefinition">
    <w:name w:val="term.definition"/>
    <w:basedOn w:val="a0"/>
    <w:rsid w:val="004C72A5"/>
  </w:style>
  <w:style w:type="character" w:customStyle="1" w:styleId="nameconferencedateandlocation">
    <w:name w:val="name.conferencedateandlocation"/>
    <w:basedOn w:val="a0"/>
    <w:rsid w:val="004C72A5"/>
  </w:style>
  <w:style w:type="character" w:customStyle="1" w:styleId="conference">
    <w:name w:val="conference"/>
    <w:basedOn w:val="a0"/>
    <w:rsid w:val="004C72A5"/>
  </w:style>
  <w:style w:type="character" w:customStyle="1" w:styleId="idpublication">
    <w:name w:val="id.publication"/>
    <w:basedOn w:val="a0"/>
    <w:rsid w:val="004C72A5"/>
  </w:style>
  <w:style w:type="character" w:customStyle="1" w:styleId="grouppublisher">
    <w:name w:val="group.publisher"/>
    <w:basedOn w:val="a0"/>
    <w:rsid w:val="004C72A5"/>
  </w:style>
  <w:style w:type="character" w:customStyle="1" w:styleId="location">
    <w:name w:val="location"/>
    <w:basedOn w:val="a0"/>
    <w:rsid w:val="004C72A5"/>
  </w:style>
  <w:style w:type="character" w:customStyle="1" w:styleId="namecity">
    <w:name w:val="name.city"/>
    <w:basedOn w:val="a0"/>
    <w:rsid w:val="004C72A5"/>
  </w:style>
  <w:style w:type="character" w:customStyle="1" w:styleId="titlebook">
    <w:name w:val="title.book"/>
    <w:basedOn w:val="a0"/>
    <w:rsid w:val="004C72A5"/>
  </w:style>
  <w:style w:type="character" w:customStyle="1" w:styleId="idurl">
    <w:name w:val="id.url"/>
    <w:basedOn w:val="a0"/>
    <w:rsid w:val="004C72A5"/>
  </w:style>
  <w:style w:type="character" w:customStyle="1" w:styleId="publisher">
    <w:name w:val="publisher"/>
    <w:basedOn w:val="a0"/>
    <w:rsid w:val="004C72A5"/>
  </w:style>
  <w:style w:type="character" w:customStyle="1" w:styleId="namepublisher">
    <w:name w:val="name.publisher"/>
    <w:basedOn w:val="a0"/>
    <w:rsid w:val="004C72A5"/>
  </w:style>
  <w:style w:type="character" w:customStyle="1" w:styleId="nameregion">
    <w:name w:val="name.region"/>
    <w:basedOn w:val="a0"/>
    <w:rsid w:val="004C72A5"/>
  </w:style>
  <w:style w:type="character" w:customStyle="1" w:styleId="nameproduct">
    <w:name w:val="name.product"/>
    <w:basedOn w:val="a0"/>
    <w:rsid w:val="004C72A5"/>
  </w:style>
  <w:style w:type="character" w:customStyle="1" w:styleId="ideid">
    <w:name w:val="id.eid"/>
    <w:basedOn w:val="a0"/>
    <w:rsid w:val="004C72A5"/>
  </w:style>
  <w:style w:type="character" w:customStyle="1" w:styleId="namenumbereditem">
    <w:name w:val="name.numbereditem"/>
    <w:basedOn w:val="a0"/>
    <w:rsid w:val="004C72A5"/>
  </w:style>
  <w:style w:type="character" w:customStyle="1" w:styleId="iddocobject">
    <w:name w:val="id.docobject"/>
    <w:basedOn w:val="a0"/>
    <w:rsid w:val="004C72A5"/>
  </w:style>
  <w:style w:type="character" w:customStyle="1" w:styleId="docobjectidsingle">
    <w:name w:val="docobject.id.single"/>
    <w:basedOn w:val="a0"/>
    <w:rsid w:val="004C72A5"/>
  </w:style>
  <w:style w:type="character" w:customStyle="1" w:styleId="namedrugdictionary">
    <w:name w:val="name.drug.dictionary"/>
    <w:basedOn w:val="a0"/>
    <w:rsid w:val="004C72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2D4B28-49EE-4360-B5F4-B5EC8368A1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ko Fujii</dc:creator>
  <cp:lastModifiedBy>Keiko Kunimi</cp:lastModifiedBy>
  <cp:revision>2</cp:revision>
  <cp:lastPrinted>2023-12-31T05:50:00Z</cp:lastPrinted>
  <dcterms:created xsi:type="dcterms:W3CDTF">2024-11-03T05:45:00Z</dcterms:created>
  <dcterms:modified xsi:type="dcterms:W3CDTF">2024-11-03T05:45:00Z</dcterms:modified>
</cp:coreProperties>
</file>